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7C1D2" w14:textId="2AC911A0" w:rsidR="00DA6BB2" w:rsidRPr="00B4781A" w:rsidRDefault="00DA6BB2" w:rsidP="00DA6BB2">
      <w:pPr>
        <w:jc w:val="both"/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</w:pP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l Material:</w:t>
      </w:r>
      <w:r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364EA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ffects of t</w:t>
      </w:r>
      <w:r w:rsidRPr="00B4781A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 xml:space="preserve">emperature on the life-history traits </w:t>
      </w:r>
      <w:r w:rsidR="00364EA4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 xml:space="preserve">of </w:t>
      </w:r>
      <w:proofErr w:type="spellStart"/>
      <w:r w:rsidR="00364EA4" w:rsidRPr="00B4781A">
        <w:rPr>
          <w:rFonts w:ascii="Times New Roman" w:eastAsia="Calibri" w:hAnsi="Times New Roman" w:cs="Times New Roman"/>
          <w:bCs/>
          <w:i/>
          <w:kern w:val="0"/>
          <w:sz w:val="24"/>
          <w:szCs w:val="24"/>
          <w14:ligatures w14:val="none"/>
        </w:rPr>
        <w:t>M</w:t>
      </w:r>
      <w:r w:rsidR="00364EA4">
        <w:rPr>
          <w:rFonts w:ascii="Times New Roman" w:eastAsia="Calibri" w:hAnsi="Times New Roman" w:cs="Times New Roman"/>
          <w:bCs/>
          <w:i/>
          <w:kern w:val="0"/>
          <w:sz w:val="24"/>
          <w:szCs w:val="24"/>
          <w14:ligatures w14:val="none"/>
        </w:rPr>
        <w:t>yzus</w:t>
      </w:r>
      <w:proofErr w:type="spellEnd"/>
      <w:r w:rsidR="00364EA4" w:rsidRPr="00B4781A">
        <w:rPr>
          <w:rFonts w:ascii="Times New Roman" w:eastAsia="Calibri" w:hAnsi="Times New Roman" w:cs="Times New Roman"/>
          <w:bCs/>
          <w:i/>
          <w:kern w:val="0"/>
          <w:sz w:val="24"/>
          <w:szCs w:val="24"/>
          <w14:ligatures w14:val="none"/>
        </w:rPr>
        <w:t xml:space="preserve"> </w:t>
      </w:r>
      <w:proofErr w:type="spellStart"/>
      <w:r w:rsidR="00364EA4" w:rsidRPr="00B4781A">
        <w:rPr>
          <w:rFonts w:ascii="Times New Roman" w:eastAsia="Calibri" w:hAnsi="Times New Roman" w:cs="Times New Roman"/>
          <w:bCs/>
          <w:i/>
          <w:kern w:val="0"/>
          <w:sz w:val="24"/>
          <w:szCs w:val="24"/>
          <w14:ligatures w14:val="none"/>
        </w:rPr>
        <w:t>persicae</w:t>
      </w:r>
      <w:proofErr w:type="spellEnd"/>
      <w:r w:rsidR="00364EA4" w:rsidRPr="00B4781A"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  <w:t xml:space="preserve"> </w:t>
      </w:r>
      <w:r w:rsidRPr="00B4781A"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  <w:t xml:space="preserve">and </w:t>
      </w:r>
      <w:r w:rsidR="00364EA4"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  <w:t xml:space="preserve">its efficiency in </w:t>
      </w:r>
      <w:r w:rsidRPr="00B4781A"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  <w:t>transmi</w:t>
      </w:r>
      <w:r w:rsidR="00364EA4"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  <w:t xml:space="preserve">tting </w:t>
      </w:r>
      <w:r w:rsidRPr="00B4781A"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  <w:t xml:space="preserve">potato virus Y (PVY) in potato </w:t>
      </w:r>
      <w:r w:rsidR="00364EA4">
        <w:rPr>
          <w:rFonts w:ascii="Times New Roman" w:eastAsia="Calibri" w:hAnsi="Times New Roman" w:cs="Times New Roman"/>
          <w:bCs/>
          <w:iCs/>
          <w:kern w:val="0"/>
          <w:sz w:val="24"/>
          <w:szCs w:val="24"/>
          <w14:ligatures w14:val="none"/>
        </w:rPr>
        <w:t>crops</w:t>
      </w:r>
    </w:p>
    <w:p w14:paraId="3F537BF1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EDE3DF6" w14:textId="0DCC5906" w:rsidR="002959FA" w:rsidRDefault="002959FA" w:rsidP="002959FA">
      <w:pPr>
        <w:jc w:val="both"/>
        <w:rPr>
          <w:sz w:val="24"/>
          <w:szCs w:val="24"/>
        </w:rPr>
      </w:pPr>
      <w:proofErr w:type="spellStart"/>
      <w:r w:rsidRPr="00B4781A">
        <w:rPr>
          <w:rFonts w:asciiTheme="majorBidi" w:hAnsiTheme="majorBidi" w:cstheme="majorBidi"/>
          <w:sz w:val="24"/>
          <w:szCs w:val="24"/>
        </w:rPr>
        <w:t>Bonoukpoè</w:t>
      </w:r>
      <w:proofErr w:type="spellEnd"/>
      <w:r w:rsidRPr="00B4781A">
        <w:rPr>
          <w:rFonts w:asciiTheme="majorBidi" w:hAnsiTheme="majorBidi" w:cstheme="majorBidi"/>
          <w:sz w:val="24"/>
          <w:szCs w:val="24"/>
        </w:rPr>
        <w:t xml:space="preserve"> M</w:t>
      </w:r>
      <w:r w:rsidR="00E3394F">
        <w:rPr>
          <w:rFonts w:asciiTheme="majorBidi" w:hAnsiTheme="majorBidi" w:cstheme="majorBidi"/>
          <w:sz w:val="24"/>
          <w:szCs w:val="24"/>
        </w:rPr>
        <w:t>.</w:t>
      </w:r>
      <w:r w:rsidRPr="00B4781A">
        <w:rPr>
          <w:rFonts w:asciiTheme="majorBidi" w:hAnsiTheme="majorBidi" w:cstheme="majorBidi"/>
          <w:sz w:val="24"/>
          <w:szCs w:val="24"/>
        </w:rPr>
        <w:t xml:space="preserve"> Sokame</w:t>
      </w:r>
      <w:r w:rsidRPr="00B4781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4781A">
        <w:rPr>
          <w:rFonts w:asciiTheme="majorBidi" w:hAnsiTheme="majorBidi" w:cstheme="majorBidi"/>
          <w:sz w:val="24"/>
          <w:szCs w:val="24"/>
        </w:rPr>
        <w:t>, Henri E.Z. Tonnang</w:t>
      </w:r>
      <w:r w:rsidR="00E3394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4781A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="00E3394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4781A">
        <w:rPr>
          <w:rFonts w:asciiTheme="majorBidi" w:hAnsiTheme="majorBidi" w:cstheme="majorBidi"/>
          <w:sz w:val="24"/>
          <w:szCs w:val="24"/>
        </w:rPr>
        <w:t>, Heidy Gamarra</w:t>
      </w:r>
      <w:r w:rsidR="00E3394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B4781A">
        <w:rPr>
          <w:rFonts w:asciiTheme="majorBidi" w:hAnsiTheme="majorBidi" w:cstheme="majorBidi"/>
          <w:sz w:val="24"/>
          <w:szCs w:val="24"/>
        </w:rPr>
        <w:t>, Pablo Carhuapoma</w:t>
      </w:r>
      <w:r w:rsidR="00E3394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B4781A">
        <w:rPr>
          <w:rFonts w:asciiTheme="majorBidi" w:hAnsiTheme="majorBidi" w:cstheme="majorBidi"/>
          <w:sz w:val="24"/>
          <w:szCs w:val="24"/>
        </w:rPr>
        <w:t>, Jan Kreuze</w:t>
      </w:r>
      <w:r w:rsidR="00E3394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B4781A">
        <w:rPr>
          <w:rFonts w:asciiTheme="majorBidi" w:hAnsiTheme="majorBidi" w:cstheme="majorBidi"/>
          <w:sz w:val="24"/>
          <w:szCs w:val="24"/>
        </w:rPr>
        <w:t xml:space="preserve">, </w:t>
      </w:r>
      <w:r w:rsidR="00E3394F" w:rsidRPr="00B4781A">
        <w:rPr>
          <w:rFonts w:asciiTheme="majorBidi" w:hAnsiTheme="majorBidi" w:cstheme="majorBidi"/>
          <w:sz w:val="24"/>
          <w:szCs w:val="24"/>
        </w:rPr>
        <w:t xml:space="preserve">Leah </w:t>
      </w:r>
      <w:r w:rsidR="00E3394F" w:rsidRPr="00E3394F">
        <w:rPr>
          <w:rFonts w:asciiTheme="majorBidi" w:hAnsiTheme="majorBidi" w:cstheme="majorBidi"/>
          <w:sz w:val="24"/>
          <w:szCs w:val="24"/>
        </w:rPr>
        <w:t>Johnson</w:t>
      </w:r>
      <w:r w:rsidR="00E3394F" w:rsidRPr="00E3394F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="00E3394F">
        <w:rPr>
          <w:rFonts w:asciiTheme="majorBidi" w:hAnsiTheme="majorBidi" w:cstheme="majorBidi"/>
          <w:sz w:val="24"/>
          <w:szCs w:val="24"/>
        </w:rPr>
        <w:t xml:space="preserve">, </w:t>
      </w:r>
      <w:r w:rsidRPr="00E3394F">
        <w:rPr>
          <w:rFonts w:asciiTheme="majorBidi" w:hAnsiTheme="majorBidi" w:cstheme="majorBidi"/>
          <w:sz w:val="24"/>
          <w:szCs w:val="24"/>
        </w:rPr>
        <w:t>Ali</w:t>
      </w:r>
      <w:r w:rsidRPr="00B4781A">
        <w:rPr>
          <w:rFonts w:asciiTheme="majorBidi" w:hAnsiTheme="majorBidi" w:cstheme="majorBidi"/>
          <w:sz w:val="24"/>
          <w:szCs w:val="24"/>
        </w:rPr>
        <w:t xml:space="preserve"> Arab</w:t>
      </w:r>
      <w:r w:rsidR="00E3394F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B4781A">
        <w:rPr>
          <w:rFonts w:asciiTheme="majorBidi" w:hAnsiTheme="majorBidi" w:cstheme="majorBidi"/>
          <w:sz w:val="24"/>
          <w:szCs w:val="24"/>
        </w:rPr>
        <w:t>, Peter Armbruster</w:t>
      </w:r>
      <w:r w:rsidR="00E3394F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B4781A">
        <w:rPr>
          <w:rFonts w:asciiTheme="majorBidi" w:hAnsiTheme="majorBidi" w:cstheme="majorBidi"/>
          <w:sz w:val="24"/>
          <w:szCs w:val="24"/>
        </w:rPr>
        <w:t xml:space="preserve">, Oswaldo </w:t>
      </w:r>
      <w:r w:rsidR="005901D7">
        <w:rPr>
          <w:sz w:val="24"/>
          <w:szCs w:val="24"/>
        </w:rPr>
        <w:t>C. Villena</w:t>
      </w:r>
      <w:proofErr w:type="gramStart"/>
      <w:r w:rsidR="005901D7">
        <w:rPr>
          <w:sz w:val="24"/>
          <w:szCs w:val="24"/>
          <w:vertAlign w:val="superscript"/>
        </w:rPr>
        <w:t>8,</w:t>
      </w:r>
      <w:r w:rsidR="005901D7">
        <w:rPr>
          <w:rFonts w:ascii="Segoe UI Symbol" w:hAnsi="Segoe UI Symbol" w:cs="Segoe UI Symbol"/>
          <w:sz w:val="24"/>
          <w:szCs w:val="24"/>
          <w:vertAlign w:val="superscript"/>
        </w:rPr>
        <w:t>🖂</w:t>
      </w:r>
      <w:proofErr w:type="gramEnd"/>
    </w:p>
    <w:p w14:paraId="046AD70F" w14:textId="77777777" w:rsidR="005901D7" w:rsidRPr="005901D7" w:rsidRDefault="005901D7" w:rsidP="002959FA">
      <w:pPr>
        <w:jc w:val="both"/>
        <w:rPr>
          <w:sz w:val="24"/>
          <w:szCs w:val="24"/>
        </w:rPr>
      </w:pPr>
    </w:p>
    <w:p w14:paraId="1EFBE0CF" w14:textId="77777777" w:rsidR="002959FA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 w:rsidRPr="00B4781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4781A">
        <w:rPr>
          <w:rFonts w:asciiTheme="majorBidi" w:hAnsiTheme="majorBidi" w:cstheme="majorBidi"/>
          <w:sz w:val="24"/>
          <w:szCs w:val="24"/>
        </w:rPr>
        <w:t xml:space="preserve">International Centre of Insect Physiology and Ecology - </w:t>
      </w:r>
      <w:proofErr w:type="spellStart"/>
      <w:r w:rsidRPr="00B4781A">
        <w:rPr>
          <w:rFonts w:asciiTheme="majorBidi" w:hAnsiTheme="majorBidi" w:cstheme="majorBidi"/>
          <w:sz w:val="24"/>
          <w:szCs w:val="24"/>
        </w:rPr>
        <w:t>icipe</w:t>
      </w:r>
      <w:proofErr w:type="spellEnd"/>
      <w:r w:rsidRPr="00B4781A">
        <w:rPr>
          <w:rFonts w:asciiTheme="majorBidi" w:hAnsiTheme="majorBidi" w:cstheme="majorBidi"/>
          <w:sz w:val="24"/>
          <w:szCs w:val="24"/>
        </w:rPr>
        <w:t>, Nairobi, Kenya</w:t>
      </w:r>
    </w:p>
    <w:p w14:paraId="676572B3" w14:textId="2C8CC1BA" w:rsidR="00E3394F" w:rsidRPr="00E3394F" w:rsidRDefault="00E3394F" w:rsidP="002959FA">
      <w:pPr>
        <w:jc w:val="both"/>
        <w:rPr>
          <w:rFonts w:ascii="Times New Roman" w:hAnsi="Times New Roman" w:cs="Times New Roman"/>
          <w:sz w:val="24"/>
          <w:szCs w:val="24"/>
        </w:rPr>
      </w:pPr>
      <w:r w:rsidRPr="00E339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394F">
        <w:rPr>
          <w:rFonts w:ascii="Times New Roman" w:hAnsi="Times New Roman" w:cs="Times New Roman"/>
          <w:sz w:val="24"/>
          <w:szCs w:val="24"/>
        </w:rPr>
        <w:t>International Institute of Tropical Agriculture – IITA, Ibadan, Nigeria</w:t>
      </w:r>
      <w:r w:rsidRPr="00E339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EC21E4" w14:textId="45D7647D" w:rsidR="002959FA" w:rsidRPr="00B4781A" w:rsidRDefault="00E3394F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5901D7">
        <w:rPr>
          <w:rFonts w:asciiTheme="majorBidi" w:hAnsiTheme="majorBidi" w:cstheme="majorBidi"/>
          <w:sz w:val="24"/>
          <w:szCs w:val="24"/>
        </w:rPr>
        <w:t>School of Agricultural, Earth, and Environmental Sciences, Unive</w:t>
      </w:r>
      <w:r w:rsidR="002959FA" w:rsidRPr="00B4781A">
        <w:rPr>
          <w:rFonts w:asciiTheme="majorBidi" w:hAnsiTheme="majorBidi" w:cstheme="majorBidi"/>
          <w:sz w:val="24"/>
          <w:szCs w:val="24"/>
        </w:rPr>
        <w:t>rsity of KwaZulu-Natal, Pietermaritzburg 3209, South Africa</w:t>
      </w:r>
    </w:p>
    <w:p w14:paraId="60DD069C" w14:textId="61572A62" w:rsidR="002959FA" w:rsidRDefault="00E3394F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="002959FA" w:rsidRPr="00B4781A">
        <w:rPr>
          <w:rFonts w:asciiTheme="majorBidi" w:hAnsiTheme="majorBidi" w:cstheme="majorBidi"/>
          <w:sz w:val="24"/>
          <w:szCs w:val="24"/>
        </w:rPr>
        <w:t>The International Potato Center - CIP, Lima, Peru</w:t>
      </w:r>
    </w:p>
    <w:p w14:paraId="00BB9ECE" w14:textId="5FF6729F" w:rsidR="005901D7" w:rsidRPr="00B4781A" w:rsidRDefault="005901D7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B4781A">
        <w:rPr>
          <w:rFonts w:asciiTheme="majorBidi" w:hAnsiTheme="majorBidi" w:cstheme="majorBidi"/>
          <w:sz w:val="24"/>
          <w:szCs w:val="24"/>
        </w:rPr>
        <w:t>Department of Statistics, Virginia Tech, Blacksburg, VA 24061 USA</w:t>
      </w:r>
    </w:p>
    <w:p w14:paraId="1A538643" w14:textId="220AF5DB" w:rsidR="002959FA" w:rsidRPr="00B4781A" w:rsidRDefault="005901D7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="002959FA" w:rsidRPr="00B4781A">
        <w:rPr>
          <w:rFonts w:asciiTheme="majorBidi" w:hAnsiTheme="majorBidi" w:cstheme="majorBidi"/>
          <w:sz w:val="24"/>
          <w:szCs w:val="24"/>
        </w:rPr>
        <w:t>Department of Mathematics and Statistics, Georgetown University, Washington, DC 20057 USA</w:t>
      </w:r>
    </w:p>
    <w:p w14:paraId="115267EC" w14:textId="00BF691A" w:rsidR="002959FA" w:rsidRPr="00B4781A" w:rsidRDefault="005901D7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="002959FA" w:rsidRPr="00B4781A">
        <w:rPr>
          <w:rFonts w:asciiTheme="majorBidi" w:hAnsiTheme="majorBidi" w:cstheme="majorBidi"/>
          <w:sz w:val="24"/>
          <w:szCs w:val="24"/>
        </w:rPr>
        <w:t>Department of Biology, Georgetown University, Washington, DC 20057 USA</w:t>
      </w:r>
    </w:p>
    <w:p w14:paraId="68C5FEA8" w14:textId="6DCE3A35" w:rsidR="002959FA" w:rsidRPr="00B4781A" w:rsidRDefault="00E3394F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="002959FA" w:rsidRPr="00B4781A">
        <w:rPr>
          <w:rFonts w:asciiTheme="majorBidi" w:hAnsiTheme="majorBidi" w:cstheme="majorBidi"/>
          <w:sz w:val="24"/>
          <w:szCs w:val="24"/>
        </w:rPr>
        <w:t>The Earth Commons Institute, Georgetown University, Washington, DC 20057 USA</w:t>
      </w:r>
    </w:p>
    <w:p w14:paraId="13F1BE34" w14:textId="77777777" w:rsidR="005901D7" w:rsidRDefault="005901D7" w:rsidP="005901D7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65D072A" w14:textId="3A244E56" w:rsidR="005901D7" w:rsidRDefault="005901D7" w:rsidP="005901D7">
      <w:pPr>
        <w:jc w:val="both"/>
        <w:rPr>
          <w:rFonts w:asciiTheme="majorBidi" w:hAnsiTheme="majorBidi" w:cstheme="majorBidi"/>
          <w:sz w:val="24"/>
          <w:szCs w:val="24"/>
        </w:rPr>
      </w:pPr>
      <w:r w:rsidRPr="005901D7">
        <w:rPr>
          <w:rFonts w:asciiTheme="majorBidi" w:hAnsiTheme="majorBidi" w:cstheme="majorBidi"/>
          <w:sz w:val="24"/>
          <w:szCs w:val="24"/>
        </w:rPr>
        <w:t>Corresponding author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566CB53A" w14:textId="77777777" w:rsidR="005901D7" w:rsidRDefault="005901D7" w:rsidP="005901D7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Oswaldo </w:t>
      </w:r>
      <w:bookmarkStart w:id="0" w:name="_Hlk219558316"/>
      <w:r>
        <w:rPr>
          <w:sz w:val="24"/>
          <w:szCs w:val="24"/>
        </w:rPr>
        <w:t>C. Villena</w:t>
      </w:r>
      <w:proofErr w:type="gramStart"/>
      <w:r>
        <w:rPr>
          <w:sz w:val="24"/>
          <w:szCs w:val="24"/>
          <w:vertAlign w:val="superscript"/>
        </w:rPr>
        <w:t>8,</w:t>
      </w:r>
      <w:r>
        <w:rPr>
          <w:rFonts w:ascii="Segoe UI Symbol" w:hAnsi="Segoe UI Symbol" w:cs="Segoe UI Symbol"/>
          <w:sz w:val="24"/>
          <w:szCs w:val="24"/>
          <w:vertAlign w:val="superscript"/>
        </w:rPr>
        <w:t>🖂</w:t>
      </w:r>
      <w:proofErr w:type="gramEnd"/>
    </w:p>
    <w:bookmarkEnd w:id="0"/>
    <w:p w14:paraId="6A18E73A" w14:textId="77777777" w:rsidR="005901D7" w:rsidRDefault="005901D7" w:rsidP="005901D7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Email Address: </w:t>
      </w:r>
      <w:r>
        <w:rPr>
          <w:color w:val="1F497D"/>
          <w:sz w:val="24"/>
          <w:szCs w:val="24"/>
          <w:u w:val="single"/>
        </w:rPr>
        <w:t>oswaldo.villena@georgetown.edu</w:t>
      </w:r>
    </w:p>
    <w:p w14:paraId="40A7EAFD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4EEB711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4F1C1C5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9A37E0D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8B01998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6D2AB20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AFB9901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129A5EA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5CEC0B9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7C45452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01D04B8" w14:textId="77777777" w:rsidR="00DA6BB2" w:rsidRPr="00B4781A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44ABAC6" w14:textId="5886252C" w:rsidR="00DA6BB2" w:rsidRPr="00B4781A" w:rsidRDefault="00DA6BB2" w:rsidP="00DA6BB2">
      <w:pPr>
        <w:spacing w:before="240" w:after="240" w:line="240" w:lineRule="auto"/>
        <w:ind w:left="993" w:hanging="993"/>
        <w:jc w:val="both"/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  <w14:ligatures w14:val="none"/>
        </w:rPr>
      </w:pPr>
      <w:bookmarkStart w:id="1" w:name="_Hlk172189722"/>
      <w:r w:rsidRPr="00B4781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lastRenderedPageBreak/>
        <w:t xml:space="preserve">Table </w:t>
      </w:r>
      <w:r w:rsidR="00F1577A" w:rsidRPr="00B4781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>S</w:t>
      </w:r>
      <w:r w:rsidRPr="00B4781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>1:</w:t>
      </w:r>
      <w:r w:rsidR="00F1577A" w:rsidRPr="00B4781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 xml:space="preserve"> </w:t>
      </w:r>
      <w:r w:rsidR="00F1577A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Nymphal and adult development time and mortality rate for </w:t>
      </w:r>
      <w:proofErr w:type="spellStart"/>
      <w:r w:rsidR="00F1577A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Myzus</w:t>
      </w:r>
      <w:proofErr w:type="spellEnd"/>
      <w:r w:rsidR="00F1577A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 </w:t>
      </w:r>
      <w:proofErr w:type="spellStart"/>
      <w:r w:rsidR="00F1577A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F1577A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under different temperatures using the Insect Life Cycle Modeling (ILCYM) software. </w:t>
      </w:r>
      <w:r w:rsidR="00F1577A" w:rsidRPr="00B4781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 xml:space="preserve"> </w:t>
      </w:r>
      <w:r w:rsidRPr="00B4781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ab/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752"/>
        <w:gridCol w:w="1075"/>
        <w:gridCol w:w="236"/>
        <w:gridCol w:w="907"/>
        <w:gridCol w:w="1350"/>
        <w:gridCol w:w="1260"/>
        <w:gridCol w:w="360"/>
        <w:gridCol w:w="900"/>
        <w:gridCol w:w="450"/>
        <w:gridCol w:w="1800"/>
        <w:gridCol w:w="450"/>
      </w:tblGrid>
      <w:tr w:rsidR="00DA6BB2" w:rsidRPr="00B4781A" w14:paraId="4D68C991" w14:textId="77777777" w:rsidTr="00E959BE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1EBECB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.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2E3DC9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A92D06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D5275D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ymph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F803C5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5985B2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0EED1A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4EE84C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0A45" w:rsidRPr="00B4781A" w14:paraId="5A7C649D" w14:textId="77777777" w:rsidTr="00B60A45">
        <w:trPr>
          <w:trHeight w:val="319"/>
        </w:trPr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809A282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4AC1F1B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</w:t>
            </w:r>
            <w:r w:rsidRPr="00B4781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A322C65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1DDF384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 dev. ti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AD3B3BE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36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6A360FB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9AF0F44" w14:textId="127584E6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CC6FAD" w14:textId="22311B80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hAnsi="Times New Roman" w:cs="Times New Roman"/>
                <w:color w:val="000000"/>
              </w:rPr>
              <w:t>Median dev. time</w:t>
            </w:r>
          </w:p>
        </w:tc>
        <w:tc>
          <w:tcPr>
            <w:tcW w:w="45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1E5084D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0A45" w:rsidRPr="00B4781A" w14:paraId="78408ACC" w14:textId="77777777" w:rsidTr="00E959BE">
        <w:trPr>
          <w:trHeight w:val="319"/>
        </w:trPr>
        <w:tc>
          <w:tcPr>
            <w:tcW w:w="752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12CB16D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°C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A9F8CFF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5F0E9C7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6455AA5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ays</w:t>
            </w:r>
            <w:r w:rsidRPr="00B478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  <w:r w:rsidRPr="00B4781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DB36699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36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673E2C2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841B7FD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F0AE2" w14:textId="50F8BACA" w:rsidR="00B60A45" w:rsidRPr="00B4781A" w:rsidRDefault="00B60A45" w:rsidP="00B60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hAnsi="Times New Roman" w:cs="Times New Roman"/>
                <w:color w:val="000000"/>
              </w:rPr>
              <w:t>(days)</w:t>
            </w:r>
          </w:p>
        </w:tc>
        <w:tc>
          <w:tcPr>
            <w:tcW w:w="45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FE17B36" w14:textId="77777777" w:rsidR="00B60A45" w:rsidRPr="00B4781A" w:rsidRDefault="00B60A45" w:rsidP="00B60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21E7" w:rsidRPr="00B4781A" w14:paraId="7DDF7B8C" w14:textId="77777777" w:rsidTr="00BF6300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F19BF8D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9D65F68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71B28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179A979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12.83 (0.8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3673590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97EAE68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ED9096" w14:textId="4AEE5F23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F589A3" w14:textId="7122C78C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hAnsi="Times New Roman" w:cs="Times New Roman"/>
                <w:color w:val="000000"/>
              </w:rPr>
              <w:t>11.43 (0.872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5ADF6BE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21E7" w:rsidRPr="00B4781A" w14:paraId="1D70298B" w14:textId="77777777" w:rsidTr="00BF630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193ABFA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939464D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4ABF75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F9FB56B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11.27 (0.9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CFFBE2A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A2F0123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BBA0F41" w14:textId="551A0B0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vAlign w:val="center"/>
          </w:tcPr>
          <w:p w14:paraId="084B782E" w14:textId="5E4E42D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hAnsi="Times New Roman" w:cs="Times New Roman"/>
                <w:color w:val="000000"/>
              </w:rPr>
              <w:t>11.69 (1.13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24E35BB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21E7" w:rsidRPr="00B4781A" w14:paraId="44A08616" w14:textId="77777777" w:rsidTr="00BF630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2F66E78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2F8DB8A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0B3757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956E855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10.11 (0.9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61BFC03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32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A9FF7F3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0A87383" w14:textId="43F40333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vAlign w:val="center"/>
          </w:tcPr>
          <w:p w14:paraId="55F7FEAA" w14:textId="7B670B0B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hAnsi="Times New Roman" w:cs="Times New Roman"/>
                <w:color w:val="000000"/>
              </w:rPr>
              <w:t>9.59 (0.97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5F1B459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21E7" w:rsidRPr="00B4781A" w14:paraId="7DFAA4C8" w14:textId="77777777" w:rsidTr="00BF630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D44C5F8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26B9BFA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B9A56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06CD140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10.36 (0.8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9A44F55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F842380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F4D6A25" w14:textId="39675052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vAlign w:val="center"/>
          </w:tcPr>
          <w:p w14:paraId="0B52EB7A" w14:textId="3B1F9623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hAnsi="Times New Roman" w:cs="Times New Roman"/>
                <w:color w:val="000000"/>
              </w:rPr>
              <w:t>10.69 (1.06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720521C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521E7" w:rsidRPr="00B4781A" w14:paraId="4403902F" w14:textId="77777777" w:rsidTr="00BF630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39077BB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84E0A24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E7CC50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B95EC9B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11.47 (1.1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1A2E475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123106F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5281789" w14:textId="37E881AE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3A2115" w14:textId="45CFA158" w:rsidR="006521E7" w:rsidRPr="00B4781A" w:rsidRDefault="006521E7" w:rsidP="00652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hAnsi="Times New Roman" w:cs="Times New Roman"/>
                <w:color w:val="000000"/>
              </w:rPr>
              <w:t>6.06 (0.71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613E34C" w14:textId="77777777" w:rsidR="006521E7" w:rsidRPr="00B4781A" w:rsidRDefault="006521E7" w:rsidP="006521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0455111B" w14:textId="77777777" w:rsidTr="00BE4D1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57BF300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5CA2EF1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r w:rsidRPr="00B4781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 xml:space="preserve"> B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BAF7B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CBDB6F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bul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521F8D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353AC9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C10F2F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bull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14522C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62A030C2" w14:textId="77777777" w:rsidTr="00BE4D1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E7DEB6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FBBFFB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  <w:t>ln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cal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4F008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3D31E9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59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5497CD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F482DB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F0E698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738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0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6F2FB5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2E692434" w14:textId="77777777" w:rsidTr="00BE4D1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67B76B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985339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cale 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186EF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266988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9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4F765B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205E70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7E1286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8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018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A9983F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2947E192" w14:textId="77777777" w:rsidTr="00BE4D10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29EA79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B8F6D3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α = 1/ 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5DEDB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67630D2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3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0.84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F3BB4F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099546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548890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4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ABDAAA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5677D17F" w14:textId="77777777" w:rsidTr="00BE4D10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5A553E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1027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0193E0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n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6CF9BE" w14:textId="540DC3B0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6B5C32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60C231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AAB934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n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3E0E24" w14:textId="2F191E44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5EB164E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34DAC2E5" w14:textId="77777777" w:rsidTr="00BE4D10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DACD319" w14:textId="77777777" w:rsidR="00DA6BB2" w:rsidRPr="00B4781A" w:rsidRDefault="00DA6BB2" w:rsidP="00DA6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 on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2B376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6F8612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57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B3D1A2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A7E241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43B8A4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35A72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71.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A74AF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D3B3E8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130DFD40" w14:textId="77777777" w:rsidTr="00BE4D10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7739CB7" w14:textId="6CD21F75" w:rsidR="00DA6BB2" w:rsidRPr="00B4781A" w:rsidRDefault="00DA6BB2" w:rsidP="00DA6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 each Temp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4FE3E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8E81E4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31.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BDEEE4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266E04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FB69AC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5D54E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42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268E4B9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.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BF7233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0EE34DF9" w14:textId="77777777" w:rsidTr="00BE4D10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AB929B0" w14:textId="77777777" w:rsidR="00DA6BB2" w:rsidRPr="00B4781A" w:rsidRDefault="00DA6BB2" w:rsidP="00DA6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1099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D590E9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C90931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7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166A41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9B26AB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CB5A0B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32F3A4" w14:textId="77777777" w:rsidR="00DA6BB2" w:rsidRPr="00B4781A" w:rsidRDefault="00DA6BB2" w:rsidP="00DA6BB2">
      <w:pPr>
        <w:spacing w:after="0"/>
        <w:ind w:left="284" w:hanging="284"/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14:ligatures w14:val="none"/>
        </w:rPr>
        <w:t>A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ab/>
        <w:t>N is the number of individuals evaluated at a given temperature.</w:t>
      </w:r>
    </w:p>
    <w:p w14:paraId="5AB9BE88" w14:textId="77777777" w:rsidR="00DA6BB2" w:rsidRPr="00B4781A" w:rsidRDefault="00DA6BB2" w:rsidP="00DA6BB2">
      <w:pPr>
        <w:spacing w:after="0"/>
        <w:ind w:left="284" w:hanging="284"/>
        <w:jc w:val="both"/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14:ligatures w14:val="none"/>
        </w:rPr>
        <w:t>B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ab/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δ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is the scale of the selected distribution link function; the figures in () are SE of </w:t>
      </w:r>
      <w:r w:rsidRPr="00B4781A">
        <w:rPr>
          <w:rFonts w:ascii="Times New Roman" w:eastAsia="Calibri" w:hAnsi="Times New Roman" w:cs="Calibri"/>
          <w:i/>
          <w:kern w:val="0"/>
          <w:sz w:val="20"/>
          <w:szCs w:val="20"/>
          <w:lang w:eastAsia="de-DE"/>
          <w14:ligatures w14:val="none"/>
        </w:rPr>
        <w:t>ln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>(</w:t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δ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), </w:t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δ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, and </w:t>
      </w:r>
      <w:r w:rsidRPr="00560E77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α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(“***” indicates P &lt; 0.001). The accumulated development frequency in relation to normalized age (time/median time) is calculated according to the selected distribution link function; for example, for the log-logistic link function: </w:t>
      </w:r>
      <w:proofErr w:type="spellStart"/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>accu</w:t>
      </w:r>
      <w:proofErr w:type="spellEnd"/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. </w:t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dev. freq. = 1-(</w:t>
      </w:r>
      <w:proofErr w:type="gramStart"/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1/(</w:t>
      </w:r>
      <w:proofErr w:type="gramEnd"/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1+x</w:t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vertAlign w:val="superscript"/>
          <w:lang w:eastAsia="de-DE"/>
          <w14:ligatures w14:val="none"/>
        </w:rPr>
        <w:t>α</w:t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)),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where </w:t>
      </w:r>
      <w:r w:rsidRPr="00B4781A">
        <w:rPr>
          <w:rFonts w:ascii="Times New Roman" w:eastAsia="Calibri" w:hAnsi="Times New Roman" w:cs="Calibri"/>
          <w:i/>
          <w:kern w:val="0"/>
          <w:sz w:val="20"/>
          <w:szCs w:val="20"/>
          <w:lang w:eastAsia="de-DE"/>
          <w14:ligatures w14:val="none"/>
        </w:rPr>
        <w:t>x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is the normalized age (determined through rate summation), and </w:t>
      </w:r>
      <w:r w:rsidRPr="00B4781A">
        <w:rPr>
          <w:rFonts w:ascii="Times New Roman" w:eastAsia="Calibri" w:hAnsi="Times New Roman" w:cs="Calibri"/>
          <w:i/>
          <w:kern w:val="0"/>
          <w:sz w:val="20"/>
          <w:szCs w:val="20"/>
          <w:lang w:eastAsia="de-DE"/>
          <w14:ligatures w14:val="none"/>
        </w:rPr>
        <w:t>α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= </w:t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1/δ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>.</w:t>
      </w:r>
    </w:p>
    <w:p w14:paraId="22CF4D16" w14:textId="2E77F298" w:rsidR="00DA6BB2" w:rsidRPr="00B4781A" w:rsidRDefault="00DA6BB2" w:rsidP="00DA6BB2">
      <w:pPr>
        <w:spacing w:after="0"/>
        <w:ind w:left="284" w:hanging="284"/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14:ligatures w14:val="none"/>
        </w:rPr>
        <w:t>C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 xml:space="preserve"> </w:t>
      </w:r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ab/>
        <w:t xml:space="preserve">Numbers in parenthesis are 95% confidence limits based on t-distribution (a heterogeneity factor, </w:t>
      </w:r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H = deviance/</w:t>
      </w:r>
      <w:proofErr w:type="spellStart"/>
      <w:r w:rsidRPr="00B4781A">
        <w:rPr>
          <w:rFonts w:ascii="Times New Roman" w:eastAsia="Calibri" w:hAnsi="Times New Roman" w:cs="Calibri"/>
          <w:i/>
          <w:iCs/>
          <w:kern w:val="0"/>
          <w:sz w:val="20"/>
          <w:szCs w:val="20"/>
          <w:lang w:eastAsia="de-DE"/>
          <w14:ligatures w14:val="none"/>
        </w:rPr>
        <w:t>df</w:t>
      </w:r>
      <w:proofErr w:type="spellEnd"/>
      <w:r w:rsidRPr="00B4781A"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  <w:t>, was included to calculate the limits). Medians followed by different letters in the same columns are significantly different (P &lt; 0.05) according to the AFT mode</w:t>
      </w:r>
    </w:p>
    <w:p w14:paraId="05CD0B21" w14:textId="77777777" w:rsidR="00DA6BB2" w:rsidRPr="00B4781A" w:rsidRDefault="00DA6BB2" w:rsidP="00DA6BB2">
      <w:pPr>
        <w:spacing w:after="0"/>
        <w:ind w:left="284" w:hanging="284"/>
        <w:rPr>
          <w:rFonts w:ascii="Times New Roman" w:eastAsia="Calibri" w:hAnsi="Times New Roman" w:cs="Calibri"/>
          <w:kern w:val="0"/>
          <w:sz w:val="20"/>
          <w:szCs w:val="20"/>
          <w:lang w:eastAsia="de-DE"/>
          <w14:ligatures w14:val="none"/>
        </w:rPr>
      </w:pPr>
    </w:p>
    <w:bookmarkEnd w:id="1"/>
    <w:p w14:paraId="49051960" w14:textId="77777777" w:rsidR="00DA6BB2" w:rsidRPr="00B4781A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E98A915" w14:textId="21D6DCE2" w:rsidR="00DA6BB2" w:rsidRDefault="00DA6BB2" w:rsidP="00EF10CA">
      <w:pPr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</w:pP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71713D"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157CFC"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D14117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Models and their parameters </w:t>
      </w:r>
      <w:r w:rsidR="00C456B9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fitted to describe the development rate (1 per day) for immature life stages of </w:t>
      </w:r>
      <w:r w:rsidR="00C456B9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M. </w:t>
      </w:r>
      <w:proofErr w:type="spellStart"/>
      <w:r w:rsidR="00C456B9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C456B9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eared on potato plants.</w:t>
      </w:r>
    </w:p>
    <w:p w14:paraId="28F26B88" w14:textId="77777777" w:rsidR="00EF10CA" w:rsidRPr="00EF10CA" w:rsidRDefault="00EF10CA" w:rsidP="00EF10CA">
      <w:pPr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tbl>
      <w:tblPr>
        <w:tblStyle w:val="TableGrid1"/>
        <w:tblW w:w="916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1714"/>
        <w:gridCol w:w="1710"/>
        <w:gridCol w:w="1794"/>
        <w:gridCol w:w="136"/>
        <w:gridCol w:w="711"/>
        <w:gridCol w:w="626"/>
        <w:gridCol w:w="703"/>
        <w:gridCol w:w="890"/>
      </w:tblGrid>
      <w:tr w:rsidR="007B28A4" w:rsidRPr="00B4781A" w14:paraId="39CA9C0B" w14:textId="77777777" w:rsidTr="007B28A4">
        <w:trPr>
          <w:trHeight w:val="340"/>
        </w:trPr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19B6ED0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fe Stages</w:t>
            </w:r>
          </w:p>
        </w:tc>
        <w:tc>
          <w:tcPr>
            <w:tcW w:w="52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6CF6B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rameter estimates of the </w:t>
            </w: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  <w:vAlign w:val="center"/>
          </w:tcPr>
          <w:p w14:paraId="11801C02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F 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14:paraId="7ABF3963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f</w:t>
            </w:r>
            <w:proofErr w:type="spellEnd"/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1,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150981CE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8C5729C" w14:textId="77777777" w:rsidR="00DA6BB2" w:rsidRPr="00B4781A" w:rsidRDefault="00DA6BB2" w:rsidP="00DA6BB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c</w:t>
            </w:r>
            <w:proofErr w:type="spellEnd"/>
          </w:p>
        </w:tc>
      </w:tr>
      <w:tr w:rsidR="00553782" w:rsidRPr="00B4781A" w14:paraId="4B0071D3" w14:textId="77777777" w:rsidTr="00553782">
        <w:trPr>
          <w:trHeight w:val="340"/>
        </w:trPr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CD135E1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CB115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26340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roh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64208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m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  <w:vAlign w:val="center"/>
          </w:tcPr>
          <w:p w14:paraId="4DAFCDB9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vAlign w:val="center"/>
          </w:tcPr>
          <w:p w14:paraId="6C742179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3E35150B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5752B07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4781A" w:rsidRPr="00B4781A" w14:paraId="24302D73" w14:textId="77777777" w:rsidTr="00553782">
        <w:trPr>
          <w:trHeight w:val="340"/>
        </w:trPr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B1B9406" w14:textId="77777777" w:rsidR="00DA6BB2" w:rsidRPr="00B4781A" w:rsidRDefault="00DA6BB2" w:rsidP="00DA6B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ymph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1C0AAB5C" w14:textId="2FAF85E3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/>
              </w:rPr>
              <w:t>2</w:t>
            </w:r>
            <w:r w:rsidR="00445B4B">
              <w:rPr>
                <w:rFonts w:ascii="Times New Roman" w:eastAsia="Cambria" w:hAnsi="Times New Roman" w:cs="Times New Roman"/>
                <w:lang w:val="en-US"/>
              </w:rPr>
              <w:t>1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>.</w:t>
            </w:r>
            <w:r w:rsidR="00445B4B">
              <w:rPr>
                <w:rFonts w:ascii="Times New Roman" w:eastAsia="Cambria" w:hAnsi="Times New Roman" w:cs="Times New Roman"/>
                <w:lang w:val="en-US"/>
              </w:rPr>
              <w:t>93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 xml:space="preserve"> (±</w:t>
            </w:r>
            <w:r w:rsidR="00B03026">
              <w:rPr>
                <w:rFonts w:ascii="Times New Roman" w:eastAsia="Cambria" w:hAnsi="Times New Roman" w:cs="Times New Roman"/>
                <w:lang w:val="en-US"/>
              </w:rPr>
              <w:t>0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>.</w:t>
            </w:r>
            <w:proofErr w:type="gramStart"/>
            <w:r w:rsidR="00B03026">
              <w:rPr>
                <w:rFonts w:ascii="Times New Roman" w:eastAsia="Cambria" w:hAnsi="Times New Roman" w:cs="Times New Roman"/>
                <w:lang w:val="en-US"/>
              </w:rPr>
              <w:t>32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>)*</w:t>
            </w:r>
            <w:proofErr w:type="gramEnd"/>
            <w:r w:rsidRPr="00B4781A">
              <w:rPr>
                <w:rFonts w:ascii="Times New Roman" w:eastAsia="Cambria" w:hAnsi="Times New Roman" w:cs="Times New Roman"/>
                <w:lang w:val="en-US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05CA197" w14:textId="2CC205F3" w:rsidR="00DA6BB2" w:rsidRPr="00B4781A" w:rsidRDefault="00DA6BB2" w:rsidP="00DA6BB2">
            <w:pPr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/>
              </w:rPr>
              <w:t xml:space="preserve">    </w:t>
            </w:r>
            <w:r w:rsidR="00B25E45">
              <w:rPr>
                <w:rFonts w:ascii="Times New Roman" w:eastAsia="Cambria" w:hAnsi="Times New Roman" w:cs="Times New Roman"/>
                <w:lang w:val="en-US"/>
              </w:rPr>
              <w:t>17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>.6</w:t>
            </w:r>
            <w:r w:rsidR="00B25E45">
              <w:rPr>
                <w:rFonts w:ascii="Times New Roman" w:eastAsia="Cambria" w:hAnsi="Times New Roman" w:cs="Times New Roman"/>
                <w:lang w:val="en-US"/>
              </w:rPr>
              <w:t>9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 xml:space="preserve"> (±0.</w:t>
            </w:r>
            <w:proofErr w:type="gramStart"/>
            <w:r w:rsidR="0076765E">
              <w:rPr>
                <w:rFonts w:ascii="Times New Roman" w:eastAsia="Cambria" w:hAnsi="Times New Roman" w:cs="Times New Roman"/>
                <w:lang w:val="en-US"/>
              </w:rPr>
              <w:t>8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>)*</w:t>
            </w:r>
            <w:proofErr w:type="gramEnd"/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  <w:vAlign w:val="center"/>
          </w:tcPr>
          <w:p w14:paraId="5CB00E65" w14:textId="66C82A03" w:rsidR="00DA6BB2" w:rsidRPr="00B4781A" w:rsidRDefault="00DA6BB2" w:rsidP="00DA6BB2">
            <w:pPr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/>
              </w:rPr>
              <w:t xml:space="preserve">   0.0</w:t>
            </w:r>
            <w:r w:rsidR="00553782">
              <w:rPr>
                <w:rFonts w:ascii="Times New Roman" w:eastAsia="Cambria" w:hAnsi="Times New Roman" w:cs="Times New Roman"/>
                <w:lang w:val="en-US"/>
              </w:rPr>
              <w:t>97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 xml:space="preserve"> (±0.</w:t>
            </w:r>
            <w:proofErr w:type="gramStart"/>
            <w:r w:rsidRPr="00B4781A">
              <w:rPr>
                <w:rFonts w:ascii="Times New Roman" w:eastAsia="Cambria" w:hAnsi="Times New Roman" w:cs="Times New Roman"/>
                <w:lang w:val="en-US"/>
              </w:rPr>
              <w:t>00</w:t>
            </w:r>
            <w:r w:rsidR="00553782">
              <w:rPr>
                <w:rFonts w:ascii="Times New Roman" w:eastAsia="Cambria" w:hAnsi="Times New Roman" w:cs="Times New Roman"/>
                <w:lang w:val="en-US"/>
              </w:rPr>
              <w:t>1</w:t>
            </w:r>
            <w:r w:rsidRPr="00B4781A">
              <w:rPr>
                <w:rFonts w:ascii="Times New Roman" w:eastAsia="Cambria" w:hAnsi="Times New Roman" w:cs="Times New Roman"/>
                <w:lang w:val="en-US"/>
              </w:rPr>
              <w:t>)*</w:t>
            </w:r>
            <w:proofErr w:type="gramEnd"/>
            <w:r w:rsidR="00553782">
              <w:rPr>
                <w:rFonts w:ascii="Times New Roman" w:eastAsia="Cambria" w:hAnsi="Times New Roman" w:cs="Times New Roman"/>
                <w:lang w:val="en-US"/>
              </w:rPr>
              <w:t>*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9253226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3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vAlign w:val="center"/>
          </w:tcPr>
          <w:p w14:paraId="5301C680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 2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06290F85" w14:textId="77777777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0450DD2" w14:textId="087A4F8E" w:rsidR="00DA6BB2" w:rsidRPr="00B4781A" w:rsidRDefault="00DA6BB2" w:rsidP="00DA6BB2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B4781A">
              <w:rPr>
                <w:rFonts w:ascii="Times New Roman" w:eastAsia="Arial" w:hAnsi="Times New Roman" w:cs="Times New Roman"/>
                <w:lang w:val="en-US"/>
              </w:rPr>
              <w:t>-17.1</w:t>
            </w:r>
          </w:p>
        </w:tc>
      </w:tr>
    </w:tbl>
    <w:p w14:paraId="745FF893" w14:textId="1B7C97FD" w:rsidR="00DA6BB2" w:rsidRPr="00B4781A" w:rsidRDefault="00DA6BB2" w:rsidP="00DA6BB2">
      <w:pPr>
        <w:tabs>
          <w:tab w:val="left" w:pos="270"/>
        </w:tabs>
        <w:spacing w:after="0"/>
        <w:jc w:val="both"/>
        <w:rPr>
          <w:rFonts w:ascii="Times New Roman" w:eastAsia="Calibri" w:hAnsi="Times New Roman" w:cs="Times New Roman"/>
          <w:kern w:val="0"/>
          <w:lang w:eastAsia="de-DE"/>
          <w14:ligatures w14:val="none"/>
        </w:rPr>
      </w:pP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>Numbers in parenthesis are standard errors. Parameter values significantly different from zero are indicated by asterisks (P &lt; 0.05 = *, P &lt; 0.01 = **, P &lt; 0.001 = ***</w:t>
      </w:r>
      <w:proofErr w:type="gramStart"/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>).</w:t>
      </w:r>
      <w:r w:rsidRPr="00B4781A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A</w:t>
      </w:r>
      <w:proofErr w:type="gramEnd"/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The equation of the Taylor model is:</w:t>
      </w:r>
    </w:p>
    <w:p w14:paraId="20D02201" w14:textId="77777777" w:rsidR="00DA6BB2" w:rsidRPr="00B4781A" w:rsidRDefault="00DA6BB2" w:rsidP="00DA6BB2">
      <w:pPr>
        <w:tabs>
          <w:tab w:val="left" w:pos="270"/>
        </w:tabs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m:oMathPara>
        <m:oMath>
          <m:r>
            <w:rPr>
              <w:rFonts w:ascii="Cambria Math" w:eastAsia="Calibri" w:hAnsi="Cambria Math" w:cs="Times New Roman"/>
              <w:kern w:val="0"/>
              <w14:ligatures w14:val="none"/>
            </w:rPr>
            <m:t>r(T)=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14:ligatures w14:val="none"/>
                </w:rPr>
                <m:t>r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14:ligatures w14:val="none"/>
                </w:rPr>
                <m:t>m</m:t>
              </m:r>
            </m:sub>
          </m:sSub>
          <m:r>
            <w:rPr>
              <w:rFonts w:ascii="Cambria Math" w:eastAsia="Calibri" w:hAnsi="Cambria Math" w:cs="Times New Roman"/>
              <w:kern w:val="0"/>
              <w14:ligatures w14:val="none"/>
            </w:rPr>
            <m:t>*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kern w:val="0"/>
                  <w14:ligatures w14:val="none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kern w:val="0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kern w:val="0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kern w:val="0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kern w:val="0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Calibri" w:hAnsi="Cambria Math" w:cs="Times New Roman"/>
                              <w:i/>
                              <w:kern w:val="0"/>
                              <w14:ligatures w14:val="none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kern w:val="0"/>
                                  <w14:ligatures w14:val="non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kern w:val="0"/>
                                  <w14:ligatures w14:val="none"/>
                                </w:rPr>
                                <m:t>T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kern w:val="0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kern w:val="0"/>
                                      <w14:ligatures w14:val="none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kern w:val="0"/>
                                      <w14:ligatures w14:val="none"/>
                                    </w:rPr>
                                    <m:t>opt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kern w:val="0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kern w:val="0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kern w:val="0"/>
                                  <w14:ligatures w14:val="none"/>
                                </w:rPr>
                                <m:t>roh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2</m:t>
                  </m:r>
                </m:sup>
              </m:sSup>
            </m:sup>
          </m:sSup>
        </m:oMath>
      </m:oMathPara>
    </w:p>
    <w:p w14:paraId="6BB54AEA" w14:textId="77777777" w:rsidR="00DA6BB2" w:rsidRPr="00B4781A" w:rsidRDefault="00DA6BB2" w:rsidP="00DA6BB2">
      <w:pPr>
        <w:tabs>
          <w:tab w:val="left" w:pos="270"/>
        </w:tabs>
        <w:spacing w:after="0"/>
        <w:jc w:val="both"/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</w:pPr>
    </w:p>
    <w:p w14:paraId="20AA4AFF" w14:textId="63F0FB91" w:rsidR="00157CFC" w:rsidRPr="00EF10CA" w:rsidRDefault="00DA6BB2" w:rsidP="00EF10CA">
      <w:pPr>
        <w:jc w:val="both"/>
        <w:rPr>
          <w:rFonts w:ascii="Times New Roman" w:eastAsia="Calibri" w:hAnsi="Times New Roman" w:cs="Times New Roman"/>
          <w:kern w:val="0"/>
          <w:vertAlign w:val="superscript"/>
          <w:lang w:eastAsia="de-DE"/>
          <w14:ligatures w14:val="none"/>
        </w:rPr>
      </w:pP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where </w:t>
      </w:r>
      <w:r w:rsidRPr="00B4781A">
        <w:rPr>
          <w:rFonts w:ascii="Times New Roman" w:eastAsia="Calibri" w:hAnsi="Times New Roman" w:cs="Times New Roman"/>
          <w:bCs/>
          <w:i/>
          <w:kern w:val="0"/>
          <w14:ligatures w14:val="none"/>
        </w:rPr>
        <w:t>r</w:t>
      </w: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>(</w:t>
      </w:r>
      <w:r w:rsidRPr="00B4781A">
        <w:rPr>
          <w:rFonts w:ascii="Times New Roman" w:eastAsia="Calibri" w:hAnsi="Times New Roman" w:cs="Times New Roman"/>
          <w:bCs/>
          <w:i/>
          <w:kern w:val="0"/>
          <w14:ligatures w14:val="none"/>
        </w:rPr>
        <w:t>T</w:t>
      </w: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) is the development rate at temperature </w:t>
      </w:r>
      <w:r w:rsidRPr="00B4781A">
        <w:rPr>
          <w:rFonts w:ascii="Times New Roman" w:eastAsia="Calibri" w:hAnsi="Times New Roman" w:cs="Times New Roman"/>
          <w:bCs/>
          <w:i/>
          <w:kern w:val="0"/>
          <w14:ligatures w14:val="none"/>
        </w:rPr>
        <w:t>T</w:t>
      </w: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, then </w:t>
      </w:r>
      <w:proofErr w:type="spellStart"/>
      <w:proofErr w:type="gramStart"/>
      <w:r w:rsidRPr="00B4781A"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  <w:t>T</w:t>
      </w:r>
      <w:r w:rsidRPr="00B4781A">
        <w:rPr>
          <w:rFonts w:ascii="Times New Roman" w:eastAsia="Calibri" w:hAnsi="Times New Roman" w:cs="Times New Roman"/>
          <w:bCs/>
          <w:i/>
          <w:iCs/>
          <w:kern w:val="0"/>
          <w:vertAlign w:val="subscript"/>
          <w14:ligatures w14:val="none"/>
        </w:rPr>
        <w:t>opt</w:t>
      </w:r>
      <w:proofErr w:type="spellEnd"/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,</w:t>
      </w:r>
      <w:proofErr w:type="gramEnd"/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</w:t>
      </w:r>
      <w:r w:rsidRPr="00B4781A"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  <w:t>T</w:t>
      </w:r>
      <w:r w:rsidRPr="00B4781A">
        <w:rPr>
          <w:rFonts w:ascii="Times New Roman" w:eastAsia="Calibri" w:hAnsi="Times New Roman" w:cs="Times New Roman"/>
          <w:bCs/>
          <w:i/>
          <w:iCs/>
          <w:kern w:val="0"/>
          <w:vertAlign w:val="subscript"/>
          <w14:ligatures w14:val="none"/>
        </w:rPr>
        <w:t>roh</w:t>
      </w: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and </w:t>
      </w:r>
      <w:r w:rsidRPr="00B4781A"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  <w:t>r</w:t>
      </w:r>
      <w:r w:rsidRPr="00B4781A">
        <w:rPr>
          <w:rFonts w:ascii="Times New Roman" w:eastAsia="Calibri" w:hAnsi="Times New Roman" w:cs="Times New Roman"/>
          <w:bCs/>
          <w:i/>
          <w:iCs/>
          <w:kern w:val="0"/>
          <w:vertAlign w:val="subscript"/>
          <w14:ligatures w14:val="none"/>
        </w:rPr>
        <w:t>m</w:t>
      </w: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 xml:space="preserve">, </w:t>
      </w:r>
      <w:r w:rsidRPr="00B4781A">
        <w:rPr>
          <w:rFonts w:ascii="Times New Roman" w:eastAsia="Calibri" w:hAnsi="Times New Roman" w:cs="Times New Roman"/>
          <w:kern w:val="0"/>
          <w:lang w:eastAsia="de-DE"/>
          <w14:ligatures w14:val="none"/>
        </w:rPr>
        <w:t>are parameters of the equation</w:t>
      </w:r>
      <w:r w:rsidRPr="00B4781A">
        <w:rPr>
          <w:rFonts w:ascii="Times New Roman" w:eastAsia="Calibri" w:hAnsi="Times New Roman" w:cs="Times New Roman"/>
          <w:bCs/>
          <w:kern w:val="0"/>
          <w14:ligatures w14:val="none"/>
        </w:rPr>
        <w:t>.</w:t>
      </w:r>
    </w:p>
    <w:p w14:paraId="3D44FB44" w14:textId="431C19E8" w:rsidR="00157CFC" w:rsidRPr="00B4781A" w:rsidRDefault="00157CFC" w:rsidP="00157CFC">
      <w:pPr>
        <w:spacing w:before="240" w:after="240" w:line="240" w:lineRule="auto"/>
        <w:ind w:left="993" w:hanging="993"/>
        <w:jc w:val="both"/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</w:pPr>
      <w:r w:rsidRPr="00B4781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lastRenderedPageBreak/>
        <w:t xml:space="preserve">Table S3: </w:t>
      </w:r>
      <w:r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Models and their parameters fitted to describe the mortality rate for immature life stages of </w:t>
      </w:r>
      <w:r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M. </w:t>
      </w:r>
      <w:proofErr w:type="spellStart"/>
      <w:r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eared on potato plants.</w:t>
      </w:r>
    </w:p>
    <w:tbl>
      <w:tblPr>
        <w:tblStyle w:val="TableGrid1"/>
        <w:tblW w:w="871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1710"/>
        <w:gridCol w:w="1710"/>
        <w:gridCol w:w="1440"/>
        <w:gridCol w:w="810"/>
        <w:gridCol w:w="633"/>
        <w:gridCol w:w="720"/>
        <w:gridCol w:w="810"/>
      </w:tblGrid>
      <w:tr w:rsidR="00157CFC" w:rsidRPr="00B4781A" w14:paraId="1C07B68A" w14:textId="77777777" w:rsidTr="0073637C"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14:paraId="1A6829E2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fe stages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B9633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rameter estimates of the Quadratic </w:t>
            </w: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25DE6DD" w14:textId="05372F46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</w:t>
            </w:r>
            <w:r w:rsidR="0073637C"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076E78F1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f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1, 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422620F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618AF3E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c</w:t>
            </w:r>
            <w:proofErr w:type="spellEnd"/>
          </w:p>
        </w:tc>
      </w:tr>
      <w:tr w:rsidR="00157CFC" w:rsidRPr="00B4781A" w14:paraId="30E578F7" w14:textId="77777777" w:rsidTr="0073637C"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6EF29DE1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FA118" w14:textId="77777777" w:rsidR="00157CFC" w:rsidRPr="00B4781A" w:rsidRDefault="00157CFC" w:rsidP="0067438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Cambria" w:hAnsi="Times New Roman" w:cs="Times New Roman"/>
                <w:i/>
                <w:lang w:val="en-US" w:eastAsia="de-DE"/>
              </w:rPr>
              <w:t xml:space="preserve">      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40656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Cambria" w:hAnsi="Times New Roman" w:cs="Times New Roman"/>
                <w:i/>
                <w:lang w:val="en-US" w:eastAsia="de-DE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3EB62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4781A">
              <w:rPr>
                <w:rFonts w:ascii="Times New Roman" w:eastAsia="Cambria" w:hAnsi="Times New Roman" w:cs="Times New Roman"/>
                <w:i/>
                <w:lang w:val="en-US" w:eastAsia="de-DE"/>
              </w:rPr>
              <w:t>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7989D5C8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14:paraId="37DB48ED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2897BE5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F62EB31" w14:textId="77777777" w:rsidR="00157CFC" w:rsidRPr="00B4781A" w:rsidRDefault="00157CFC" w:rsidP="006743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7CFC" w:rsidRPr="00B4781A" w14:paraId="31FCF7F4" w14:textId="77777777" w:rsidTr="0073637C"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6E5E5E1D" w14:textId="77777777" w:rsidR="00157CFC" w:rsidRPr="00B4781A" w:rsidRDefault="00157CFC" w:rsidP="00674380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Nymph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54D7C31" w14:textId="1BB94190" w:rsidR="00157CFC" w:rsidRPr="00B4781A" w:rsidRDefault="00157CFC" w:rsidP="00674380">
            <w:pPr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 xml:space="preserve">  0.013 (</w:t>
            </w:r>
            <w:r w:rsidR="00D908FD" w:rsidRPr="00B4781A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±</w:t>
            </w: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0.</w:t>
            </w:r>
            <w:proofErr w:type="gramStart"/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7)*</w:t>
            </w:r>
            <w:proofErr w:type="gramEnd"/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A22ECD" w14:textId="2DFBFDFC" w:rsidR="00157CFC" w:rsidRPr="00B4781A" w:rsidRDefault="00157CFC" w:rsidP="00674380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-0.49 (</w:t>
            </w:r>
            <w:r w:rsidR="00D908FD" w:rsidRPr="00B4781A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±</w:t>
            </w: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0.</w:t>
            </w:r>
            <w:proofErr w:type="gramStart"/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24)*</w:t>
            </w:r>
            <w:proofErr w:type="gramEnd"/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0EA67DC" w14:textId="5A14CAF3" w:rsidR="00157CFC" w:rsidRPr="00B4781A" w:rsidRDefault="00157CFC" w:rsidP="00674380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3.25 (</w:t>
            </w:r>
            <w:r w:rsidR="00D908FD" w:rsidRPr="00B4781A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±</w:t>
            </w: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2.</w:t>
            </w:r>
            <w:proofErr w:type="gramStart"/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22)*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9F204A" w14:textId="77777777" w:rsidR="00157CFC" w:rsidRPr="00B4781A" w:rsidRDefault="00157CFC" w:rsidP="00674380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3.04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62A687A8" w14:textId="77777777" w:rsidR="00157CFC" w:rsidRPr="00B4781A" w:rsidRDefault="00157CFC" w:rsidP="00674380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2, 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AF15FE" w14:textId="77777777" w:rsidR="00157CFC" w:rsidRPr="00B4781A" w:rsidRDefault="00157CFC" w:rsidP="00674380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0.2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EB8292" w14:textId="77777777" w:rsidR="00157CFC" w:rsidRPr="00B4781A" w:rsidRDefault="00157CFC" w:rsidP="00674380">
            <w:pPr>
              <w:jc w:val="center"/>
              <w:rPr>
                <w:rFonts w:ascii="Times New Roman" w:eastAsia="Cambria" w:hAnsi="Times New Roman" w:cs="Times New Roman"/>
                <w:lang w:val="en-US" w:eastAsia="de-DE"/>
              </w:rPr>
            </w:pPr>
            <w:r w:rsidRPr="00B4781A">
              <w:rPr>
                <w:rFonts w:ascii="Times New Roman" w:eastAsia="Cambria" w:hAnsi="Times New Roman" w:cs="Times New Roman"/>
                <w:lang w:val="en-US" w:eastAsia="de-DE"/>
              </w:rPr>
              <w:t>11.8</w:t>
            </w:r>
          </w:p>
        </w:tc>
      </w:tr>
    </w:tbl>
    <w:p w14:paraId="50C1081B" w14:textId="2A052662" w:rsidR="00157CFC" w:rsidRPr="00B4781A" w:rsidRDefault="00157CFC" w:rsidP="00157CFC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Numbers in parenthesis are standard errors. Parameter values significantly different from zero are indicated by asterisks (P &lt; 0.05 = *, P &lt; 0.01 = **, P &lt; 0.001 = ***). </w:t>
      </w:r>
      <w:r w:rsidRPr="00B4781A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de-DE"/>
          <w14:ligatures w14:val="none"/>
        </w:rPr>
        <w:t>A</w:t>
      </w: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The equation of the Quadratic model is:</w:t>
      </w:r>
    </w:p>
    <w:p w14:paraId="1860E40E" w14:textId="3EC96FE5" w:rsidR="00157CFC" w:rsidRPr="00B4781A" w:rsidRDefault="00530650" w:rsidP="00157CFC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lang w:eastAsia="de-DE"/>
              <w14:ligatures w14:val="none"/>
            </w:rPr>
            <m:t>m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de-DE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lang w:eastAsia="de-DE"/>
                  <w14:ligatures w14:val="none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kern w:val="0"/>
              <w:lang w:eastAsia="de-DE"/>
              <w14:ligatures w14:val="none"/>
            </w:rPr>
            <m:t xml:space="preserve">=a+b(T)+ c( 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de-DE"/>
                  <w14:ligatures w14:val="none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kern w:val="0"/>
                  <w:lang w:eastAsia="de-DE"/>
                  <w14:ligatures w14:val="none"/>
                </w:rPr>
                <m:t>T</m:t>
              </m:r>
            </m:e>
            <m:sup>
              <m:r>
                <w:rPr>
                  <w:rFonts w:ascii="Cambria Math" w:eastAsia="Times New Roman" w:hAnsi="Cambria Math" w:cs="Times New Roman"/>
                  <w:kern w:val="0"/>
                  <w:lang w:eastAsia="de-DE"/>
                  <w14:ligatures w14:val="none"/>
                </w:rPr>
                <m:t>2</m:t>
              </m:r>
            </m:sup>
          </m:sSup>
          <m:r>
            <w:rPr>
              <w:rFonts w:ascii="Cambria Math" w:eastAsia="Times New Roman" w:hAnsi="Cambria Math" w:cs="Times New Roman"/>
              <w:kern w:val="0"/>
              <w:lang w:eastAsia="de-DE"/>
              <w14:ligatures w14:val="none"/>
            </w:rPr>
            <m:t>)</m:t>
          </m:r>
        </m:oMath>
      </m:oMathPara>
    </w:p>
    <w:p w14:paraId="3EA41D99" w14:textId="77777777" w:rsidR="00530650" w:rsidRPr="00B4781A" w:rsidRDefault="00530650" w:rsidP="00157CFC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</w:p>
    <w:p w14:paraId="5819A44F" w14:textId="77777777" w:rsidR="00157CFC" w:rsidRPr="00B4781A" w:rsidRDefault="00157CFC" w:rsidP="00157CFC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where </w:t>
      </w:r>
      <w:r w:rsidRPr="00B4781A">
        <w:rPr>
          <w:rFonts w:ascii="Times New Roman" w:eastAsia="Times New Roman" w:hAnsi="Times New Roman" w:cs="Times New Roman"/>
          <w:i/>
          <w:kern w:val="0"/>
          <w:lang w:eastAsia="de-DE"/>
          <w14:ligatures w14:val="none"/>
        </w:rPr>
        <w:t>m</w:t>
      </w: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(</w:t>
      </w:r>
      <w:r w:rsidRPr="00B4781A">
        <w:rPr>
          <w:rFonts w:ascii="Times New Roman" w:eastAsia="Times New Roman" w:hAnsi="Times New Roman" w:cs="Times New Roman"/>
          <w:i/>
          <w:kern w:val="0"/>
          <w:lang w:eastAsia="de-DE"/>
          <w14:ligatures w14:val="none"/>
        </w:rPr>
        <w:t>T</w:t>
      </w: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) is the mortality at temperature </w:t>
      </w:r>
      <w:r w:rsidRPr="00B4781A">
        <w:rPr>
          <w:rFonts w:ascii="Times New Roman" w:eastAsia="Times New Roman" w:hAnsi="Times New Roman" w:cs="Times New Roman"/>
          <w:i/>
          <w:kern w:val="0"/>
          <w:lang w:eastAsia="de-DE"/>
          <w14:ligatures w14:val="none"/>
        </w:rPr>
        <w:t>T</w:t>
      </w: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, then </w:t>
      </w:r>
      <w:r w:rsidRPr="00B4781A">
        <w:rPr>
          <w:rFonts w:ascii="Times New Roman" w:eastAsia="Times New Roman" w:hAnsi="Times New Roman" w:cs="Times New Roman"/>
          <w:i/>
          <w:kern w:val="0"/>
          <w:lang w:eastAsia="de-DE"/>
          <w14:ligatures w14:val="none"/>
        </w:rPr>
        <w:t>a</w:t>
      </w: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, </w:t>
      </w:r>
      <w:r w:rsidRPr="00B4781A">
        <w:rPr>
          <w:rFonts w:ascii="Times New Roman" w:eastAsia="Times New Roman" w:hAnsi="Times New Roman" w:cs="Times New Roman"/>
          <w:i/>
          <w:iCs/>
          <w:kern w:val="0"/>
          <w:lang w:eastAsia="de-DE"/>
          <w14:ligatures w14:val="none"/>
        </w:rPr>
        <w:t>b</w:t>
      </w: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and </w:t>
      </w:r>
      <w:r w:rsidRPr="00B4781A">
        <w:rPr>
          <w:rFonts w:ascii="Times New Roman" w:eastAsia="Times New Roman" w:hAnsi="Times New Roman" w:cs="Times New Roman"/>
          <w:i/>
          <w:kern w:val="0"/>
          <w:lang w:eastAsia="de-DE"/>
          <w14:ligatures w14:val="none"/>
        </w:rPr>
        <w:t>c</w:t>
      </w:r>
      <w:r w:rsidRPr="00B4781A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, are parameters of the equation</w:t>
      </w:r>
      <w:r w:rsidRPr="00B4781A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>.</w:t>
      </w:r>
    </w:p>
    <w:p w14:paraId="6AC13F84" w14:textId="77777777" w:rsidR="00157CFC" w:rsidRPr="00B4781A" w:rsidRDefault="00157CFC" w:rsidP="00157CFC">
      <w:pPr>
        <w:spacing w:after="0"/>
        <w:rPr>
          <w:rFonts w:ascii="Times New Roman" w:eastAsia="Calibri" w:hAnsi="Times New Roman" w:cs="Times New Roman"/>
          <w:kern w:val="0"/>
          <w:szCs w:val="19"/>
          <w14:ligatures w14:val="none"/>
        </w:rPr>
      </w:pPr>
    </w:p>
    <w:p w14:paraId="3B806228" w14:textId="77777777" w:rsidR="00DA6BB2" w:rsidRPr="00B4781A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74274FE" w14:textId="198999BA" w:rsidR="00DA6BB2" w:rsidRPr="00B4781A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154E85"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4:</w:t>
      </w:r>
      <w:r w:rsidR="00FF21DF"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Median </w:t>
      </w:r>
      <w:r w:rsidR="00A202D8"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oviposition time and mean fecundity </w:t>
      </w:r>
      <w:r w:rsidR="003F00F4"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for </w:t>
      </w:r>
      <w:proofErr w:type="spellStart"/>
      <w:r w:rsidR="003F00F4" w:rsidRPr="00B4781A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Myzus</w:t>
      </w:r>
      <w:proofErr w:type="spellEnd"/>
      <w:r w:rsidR="003F00F4" w:rsidRPr="00B4781A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="003F00F4" w:rsidRPr="00B4781A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persicae</w:t>
      </w:r>
      <w:proofErr w:type="spellEnd"/>
      <w:r w:rsidR="003F00F4"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under different temperatures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752"/>
        <w:gridCol w:w="1075"/>
        <w:gridCol w:w="236"/>
        <w:gridCol w:w="907"/>
        <w:gridCol w:w="2340"/>
        <w:gridCol w:w="270"/>
        <w:gridCol w:w="450"/>
        <w:gridCol w:w="3240"/>
      </w:tblGrid>
      <w:tr w:rsidR="00DA6BB2" w:rsidRPr="00B4781A" w14:paraId="680F4518" w14:textId="77777777" w:rsidTr="00446564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AF1F6A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.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F8FA68D" w14:textId="191DEA14" w:rsidR="00DA6BB2" w:rsidRPr="00B4781A" w:rsidRDefault="006521E7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4F5592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36AC0A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 oviposition tim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16EA8E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D53848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fecundity</w:t>
            </w:r>
          </w:p>
        </w:tc>
      </w:tr>
      <w:tr w:rsidR="00DA6BB2" w:rsidRPr="00B4781A" w14:paraId="51FE9DE0" w14:textId="77777777" w:rsidTr="00446564">
        <w:trPr>
          <w:trHeight w:val="319"/>
        </w:trPr>
        <w:tc>
          <w:tcPr>
            <w:tcW w:w="752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CDA89B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°C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6E18C0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5C5563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E88360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ays</w:t>
            </w:r>
            <w:r w:rsidRPr="00B478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(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SE</w:t>
            </w:r>
            <w:r w:rsidRPr="00B478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  <w:r w:rsidRPr="00B4781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27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A8D3BB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73832B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eggs/female) (±SE)</w:t>
            </w:r>
          </w:p>
        </w:tc>
      </w:tr>
      <w:tr w:rsidR="00DA6BB2" w:rsidRPr="00B4781A" w14:paraId="16F9CD46" w14:textId="77777777" w:rsidTr="00446564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FFB7CD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DF0C4C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9F87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17E7FF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7 (0.83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D01101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CD3DE0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30.16 (1.919)</w:t>
            </w:r>
          </w:p>
        </w:tc>
      </w:tr>
      <w:tr w:rsidR="00DA6BB2" w:rsidRPr="00B4781A" w14:paraId="07D6A703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844AD5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DBB350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430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630367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1 (1.1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2A6101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7C3A67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46.25 (2.405)</w:t>
            </w:r>
          </w:p>
        </w:tc>
      </w:tr>
      <w:tr w:rsidR="00DA6BB2" w:rsidRPr="00B4781A" w14:paraId="71767B7A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0D1C7E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AEEAA0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C8D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30E314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 (0.9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285367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B87BD5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39.68 (2.084)</w:t>
            </w:r>
          </w:p>
        </w:tc>
      </w:tr>
      <w:tr w:rsidR="00DA6BB2" w:rsidRPr="00B4781A" w14:paraId="2F08BCF2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96BFA3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6B1CC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970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F1D728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 (1.0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7C0A65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4B997F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39.52 (2.598)</w:t>
            </w:r>
          </w:p>
        </w:tc>
      </w:tr>
      <w:tr w:rsidR="00DA6BB2" w:rsidRPr="00B4781A" w14:paraId="2B9BFB5F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D45694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AE5A38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971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70333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 (0.9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C6A1FE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E57712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14.66 (1.107)</w:t>
            </w:r>
          </w:p>
        </w:tc>
      </w:tr>
      <w:tr w:rsidR="00DA6BB2" w:rsidRPr="00B4781A" w14:paraId="0EDCC85A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A07331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13EFEE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r w:rsidRPr="00B4781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 xml:space="preserve"> B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C6853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2F174E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bul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41DDD2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8B97C2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7A2198F4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6FED28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8E04B5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  <w:t>ln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cal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B7BDA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6F2554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391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9BD65F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1FCCBC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6064265E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5F5D3C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2CA855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cale 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69FA7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2B9EF43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46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521C9CE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EBB3EC7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2B500B8C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D20C85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DB212B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α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/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85966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6E8D59A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13 (</w:t>
            </w:r>
            <w:proofErr w:type="gramStart"/>
            <w:r w:rsidRPr="00B478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*</w:t>
            </w:r>
            <w:proofErr w:type="gram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D572E0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48E1F3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49495C64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8D7C4C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A5456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7659B2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n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FEDDBE" w14:textId="6EAC6C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F8DBE6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BCE635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vAlign w:val="bottom"/>
          </w:tcPr>
          <w:p w14:paraId="07C5C5F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5DB04F4A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E6A4E3C" w14:textId="77777777" w:rsidR="00DA6BB2" w:rsidRPr="00B4781A" w:rsidRDefault="00DA6BB2" w:rsidP="00DA6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 on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48087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979D80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4221.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18F3D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3C0D2F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769B28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vAlign w:val="center"/>
          </w:tcPr>
          <w:p w14:paraId="0CF2E7B9" w14:textId="77777777" w:rsidR="00DA6BB2" w:rsidRPr="00B4781A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2B721812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FDEB4BB" w14:textId="48F049B4" w:rsidR="00DA6BB2" w:rsidRPr="00B4781A" w:rsidRDefault="00DA6BB2" w:rsidP="00DA6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r each Temp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C84486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6F9934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927.7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5F95143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8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7536609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2396E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vAlign w:val="center"/>
          </w:tcPr>
          <w:p w14:paraId="6A61226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21803462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53124307" w14:textId="77777777" w:rsidR="00DA6BB2" w:rsidRPr="00B4781A" w:rsidRDefault="00DA6BB2" w:rsidP="00DA6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513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413680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789B5E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914E41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9</w:t>
            </w:r>
          </w:p>
        </w:tc>
      </w:tr>
    </w:tbl>
    <w:p w14:paraId="4E665324" w14:textId="77777777" w:rsidR="00DA6BB2" w:rsidRPr="00B4781A" w:rsidRDefault="00DA6BB2" w:rsidP="00DA6BB2">
      <w:pPr>
        <w:spacing w:after="0"/>
        <w:ind w:left="284" w:hanging="284"/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ab/>
        <w:t>N is the number of individuals evaluated at a given temperature.</w:t>
      </w:r>
    </w:p>
    <w:p w14:paraId="4690671E" w14:textId="77777777" w:rsidR="00DA6BB2" w:rsidRPr="00B4781A" w:rsidRDefault="00DA6BB2" w:rsidP="00DA6BB2">
      <w:pPr>
        <w:spacing w:after="0"/>
        <w:ind w:left="284" w:hanging="284"/>
        <w:jc w:val="both"/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B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ab/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δ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is the scale of the selected distribution link function; the figures in () are SE of </w:t>
      </w:r>
      <w:r w:rsidRPr="00B4781A">
        <w:rPr>
          <w:rFonts w:ascii="Times New Roman" w:eastAsia="Calibri" w:hAnsi="Times New Roman" w:cs="Times New Roman"/>
          <w:i/>
          <w:kern w:val="0"/>
          <w:sz w:val="20"/>
          <w:szCs w:val="20"/>
          <w:lang w:eastAsia="de-DE"/>
          <w14:ligatures w14:val="none"/>
        </w:rPr>
        <w:t>ln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(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δ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),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δ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, and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α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(“***” indicates P &lt; 0.001). The accumulated development frequency in relation to normalized age (time/median time) is calculated according to the selected distribution link function; for example, for the log-logistic link function: </w:t>
      </w:r>
      <w:proofErr w:type="spellStart"/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accu</w:t>
      </w:r>
      <w:proofErr w:type="spellEnd"/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.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dev. freq. = 1-(</w:t>
      </w:r>
      <w:proofErr w:type="gramStart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1/(</w:t>
      </w:r>
      <w:proofErr w:type="gramEnd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1+x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perscript"/>
          <w:lang w:eastAsia="de-DE"/>
          <w14:ligatures w14:val="none"/>
        </w:rPr>
        <w:t>α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))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, where </w:t>
      </w:r>
      <w:r w:rsidRPr="00B4781A">
        <w:rPr>
          <w:rFonts w:ascii="Times New Roman" w:eastAsia="Calibri" w:hAnsi="Times New Roman" w:cs="Times New Roman"/>
          <w:i/>
          <w:kern w:val="0"/>
          <w:sz w:val="20"/>
          <w:szCs w:val="20"/>
          <w:lang w:eastAsia="de-DE"/>
          <w14:ligatures w14:val="none"/>
        </w:rPr>
        <w:t>x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is the normalized age (determined through rate summation), and </w:t>
      </w:r>
      <w:r w:rsidRPr="00B4781A">
        <w:rPr>
          <w:rFonts w:ascii="Times New Roman" w:eastAsia="Calibri" w:hAnsi="Times New Roman" w:cs="Times New Roman"/>
          <w:i/>
          <w:kern w:val="0"/>
          <w:sz w:val="20"/>
          <w:szCs w:val="20"/>
          <w:lang w:eastAsia="de-DE"/>
          <w14:ligatures w14:val="none"/>
        </w:rPr>
        <w:t>α = 1/δ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.</w:t>
      </w:r>
    </w:p>
    <w:p w14:paraId="3ACF2025" w14:textId="77777777" w:rsidR="00EF10CA" w:rsidRDefault="00EF10CA" w:rsidP="00DA6BB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57B7902" w14:textId="77777777" w:rsidR="00EF10CA" w:rsidRDefault="00EF10CA" w:rsidP="00DA6BB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4F8C90A" w14:textId="77777777" w:rsidR="00EF10CA" w:rsidRDefault="00EF10CA" w:rsidP="00DA6BB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C0E8E90" w14:textId="77777777" w:rsidR="00EF10CA" w:rsidRDefault="00EF10CA" w:rsidP="00DA6BB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15211DB" w14:textId="77777777" w:rsidR="00EF10CA" w:rsidRDefault="00EF10CA" w:rsidP="00DA6BB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B1EEED1" w14:textId="287C3D8D" w:rsidR="00DA6BB2" w:rsidRPr="00B4781A" w:rsidRDefault="00DA6BB2" w:rsidP="00DA6BB2">
      <w:pPr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 w:rsidR="00083AA7"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="005D699B"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="005D699B"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5D699B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Models and their parameters fitted to describe adult </w:t>
      </w:r>
      <w:r w:rsidR="004D35F6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senescence</w:t>
      </w:r>
      <w:r w:rsidR="0091290F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ate, total number of eggs per female, and oviposition time </w:t>
      </w:r>
      <w:r w:rsidR="00083AA7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for</w:t>
      </w:r>
      <w:r w:rsidR="005D699B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</w:t>
      </w:r>
      <w:r w:rsidR="005D699B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M. </w:t>
      </w:r>
      <w:proofErr w:type="spellStart"/>
      <w:r w:rsidR="005D699B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5D699B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eared on potato plants.</w:t>
      </w:r>
    </w:p>
    <w:p w14:paraId="7CBC9D31" w14:textId="77777777" w:rsidR="00DA6BB2" w:rsidRPr="00B4781A" w:rsidRDefault="00DA6BB2" w:rsidP="00DA6BB2">
      <w:pPr>
        <w:spacing w:line="0" w:lineRule="atLeast"/>
        <w:ind w:left="900" w:hanging="900"/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  <w14:ligatures w14:val="none"/>
        </w:rPr>
      </w:pPr>
    </w:p>
    <w:tbl>
      <w:tblPr>
        <w:tblW w:w="9814" w:type="dxa"/>
        <w:tblInd w:w="108" w:type="dxa"/>
        <w:tblLook w:val="04A0" w:firstRow="1" w:lastRow="0" w:firstColumn="1" w:lastColumn="0" w:noHBand="0" w:noVBand="1"/>
      </w:tblPr>
      <w:tblGrid>
        <w:gridCol w:w="1332"/>
        <w:gridCol w:w="2610"/>
        <w:gridCol w:w="2430"/>
        <w:gridCol w:w="821"/>
        <w:gridCol w:w="799"/>
        <w:gridCol w:w="900"/>
        <w:gridCol w:w="922"/>
      </w:tblGrid>
      <w:tr w:rsidR="00DA6BB2" w:rsidRPr="00B4781A" w14:paraId="77A62215" w14:textId="77777777" w:rsidTr="004C6034">
        <w:trPr>
          <w:trHeight w:val="360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755C3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2088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s</w:t>
            </w:r>
            <w:r w:rsidRPr="00B4781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B4781A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D480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meter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033F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F 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6704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1,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D728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FD47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Cc</w:t>
            </w:r>
            <w:proofErr w:type="spellEnd"/>
          </w:p>
        </w:tc>
      </w:tr>
      <w:tr w:rsidR="00DA6BB2" w:rsidRPr="00B4781A" w14:paraId="1922601A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66575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F0DA6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7278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szCs w:val="19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0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    0.139 (±0.002)</w:t>
            </w:r>
            <w:r w:rsidR="00DA6BB2" w:rsidRPr="00B4781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="00DA6BB2" w:rsidRPr="00B4781A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4547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58CE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2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917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9A095" w14:textId="67C81D46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</w:t>
            </w:r>
            <w:r w:rsidR="004C6034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A6BB2" w:rsidRPr="00B4781A" w14:paraId="247FF565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D958B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 senescence r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27CC1" w14:textId="58D43D72" w:rsidR="00BE6BA1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Cs w:val="19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dratic</w:t>
            </w:r>
            <w:r w:rsidR="00B4781A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</w:t>
            </w:r>
            <m:oMath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szCs w:val="19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:szCs w:val="19"/>
                  <w14:ligatures w14:val="none"/>
                </w:rPr>
                <m:t>=</m:t>
              </m:r>
            </m:oMath>
          </w:p>
          <w:p w14:paraId="27EED601" w14:textId="09C629E9" w:rsidR="00DA6BB2" w:rsidRPr="00B4781A" w:rsidRDefault="006417B3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0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 xml:space="preserve">(T)+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 xml:space="preserve">( 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T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>)</m:t>
                </m:r>
              </m:oMath>
            </m:oMathPara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BC68" w14:textId="161E5A56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szCs w:val="19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1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   -0.007 (±0.00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CA5AB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C5A54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20DC0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6524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794765B2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D79E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9D85" w14:textId="77777777" w:rsidR="00DA6BB2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B7FA" w14:textId="0548F7B6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szCs w:val="19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2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0.0003 (±0.00</w:t>
            </w:r>
            <w:r w:rsidR="004C6034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EE8A9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05D8E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1F955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72F8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7778D8EB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5501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DF731" w14:textId="77777777" w:rsidR="00DA6BB2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EA2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44585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BC740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7A41C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FB96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0DC84637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69F2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4E865" w14:textId="77777777" w:rsidR="00DA6BB2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585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CC4F0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BF6CB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787CA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1132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27A67F53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A624D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ggs per female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5C1468F3" w14:textId="17895AA5" w:rsidR="00D43F87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dratic</w:t>
            </w:r>
            <w:r w:rsidR="00B4781A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m:oMath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=</m:t>
              </m:r>
            </m:oMath>
          </w:p>
          <w:p w14:paraId="75DA1842" w14:textId="0EBF4DB2" w:rsidR="00DA6BB2" w:rsidRPr="00B4781A" w:rsidRDefault="006417B3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0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 xml:space="preserve">(T)+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 xml:space="preserve">( 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:szCs w:val="19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T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:szCs w:val="19"/>
                        <w14:ligatures w14:val="none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kern w:val="0"/>
                    <w:szCs w:val="19"/>
                    <w14:ligatures w14:val="none"/>
                  </w:rPr>
                  <m:t>)</m:t>
                </m:r>
              </m:oMath>
            </m:oMathPara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9895" w14:textId="4DEB1A9D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szCs w:val="19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0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-0.007 (±0.07</w:t>
            </w:r>
            <w:r w:rsidR="004C6034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68A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281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98A8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40D2" w14:textId="0317FD0C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</w:tr>
      <w:tr w:rsidR="00DA6BB2" w:rsidRPr="00B4781A" w14:paraId="4AAFC563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F4E1F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vMerge/>
            <w:noWrap/>
            <w:vAlign w:val="bottom"/>
          </w:tcPr>
          <w:p w14:paraId="7E14D339" w14:textId="77777777" w:rsidR="00DA6BB2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83B59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szCs w:val="19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1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0.2754 (±0.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9B918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EBFFD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80089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9676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485F1ABE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35F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2342" w14:textId="77777777" w:rsidR="00DA6BB2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8A78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szCs w:val="19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szCs w:val="19"/>
                      <w14:ligatures w14:val="none"/>
                    </w:rPr>
                    <m:t>2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1.4069 (±0.7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4023A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1C72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3628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5B65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761C5E22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1B7D4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5FA77" w14:textId="77777777" w:rsidR="00DA6BB2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4E6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38A3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89011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C79F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60AE3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B4781A" w14:paraId="709570EB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3CFB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iposition time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61A69" w14:textId="1B3052D4" w:rsidR="00D43F87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ylor</w:t>
            </w:r>
            <w:r w:rsid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m:oMath>
              <m:r>
                <w:rPr>
                  <w:rFonts w:ascii="Cambria Math" w:eastAsia="Calibri" w:hAnsi="Cambria Math" w:cs="Times New Roman"/>
                  <w:kern w:val="0"/>
                  <w14:ligatures w14:val="none"/>
                </w:rPr>
                <m:t>o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Calibri" w:hAnsi="Cambria Math" w:cs="Times New Roman"/>
                  <w:kern w:val="0"/>
                  <w14:ligatures w14:val="none"/>
                </w:rPr>
                <m:t>=</m:t>
              </m:r>
            </m:oMath>
          </w:p>
          <w:p w14:paraId="6FB4421F" w14:textId="4C677A27" w:rsidR="00DA6BB2" w:rsidRPr="00B4781A" w:rsidRDefault="006417B3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kern w:val="0"/>
                        <w14:ligatures w14:val="none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kern w:val="0"/>
                    <w14:ligatures w14:val="none"/>
                  </w:rPr>
                  <m:t>*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kern w:val="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kern w:val="0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kern w:val="0"/>
                        <w14:ligatures w14:val="none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14:ligatures w14:val="none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kern w:val="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  <w:kern w:val="0"/>
                            <w14:ligatures w14:val="none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kern w:val="0"/>
                                <w14:ligatures w14:val="non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14:ligatures w14:val="none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kern w:val="0"/>
                                        <w14:ligatures w14:val="none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Calibri" w:hAnsi="Cambria Math" w:cs="Times New Roman"/>
                                        <w:kern w:val="0"/>
                                        <w14:ligatures w14:val="none"/>
                                      </w:rPr>
                                      <m:t>T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 w:cs="Times New Roman"/>
                                            <w:i/>
                                            <w:kern w:val="0"/>
                                            <w14:ligatures w14:val="non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libri" w:hAnsi="Cambria Math" w:cs="Times New Roman"/>
                                            <w:kern w:val="0"/>
                                            <w14:ligatures w14:val="none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libri" w:hAnsi="Cambria Math" w:cs="Times New Roman"/>
                                            <w:kern w:val="0"/>
                                            <w14:ligatures w14:val="none"/>
                                          </w:rPr>
                                          <m:t>opt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kern w:val="0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Times New Roman"/>
                                        <w:kern w:val="0"/>
                                        <w14:ligatures w14:val="none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Times New Roman"/>
                                        <w:kern w:val="0"/>
                                        <w14:ligatures w14:val="none"/>
                                      </w:rPr>
                                      <m:t>roh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kern w:val="0"/>
                            <w14:ligatures w14:val="none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99067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opt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15.109 (±3.76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A40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381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0BD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50FA" w14:textId="7A406A10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0</w:t>
            </w:r>
            <w:r w:rsidR="004C6034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A6BB2" w:rsidRPr="00B4781A" w14:paraId="791FB0FD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9C901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0F8E9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02C6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roh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16.407 (±5.9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930A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B945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781A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5197C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7634E156" w14:textId="77777777" w:rsidTr="004C60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5DF5B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6933A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B0ADC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m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1.8456 (±0.12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C7E40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43F68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150D2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6728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00C28AA8" w14:textId="77777777" w:rsidR="00DA6BB2" w:rsidRPr="00B4781A" w:rsidRDefault="00DA6BB2" w:rsidP="00DA6BB2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a Models: Quadratic: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s(T)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is the senescence rate at temperature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T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(°C), and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b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is equation parameters. Quadratic: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t(T)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represents the fecundity function at temperature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T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(°C) and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b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1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,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b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2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, and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b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3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are parameters of the equation, and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o(T)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is the inverse oviposition time where </w:t>
      </w:r>
      <w:proofErr w:type="spellStart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T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opt</w:t>
      </w:r>
      <w:proofErr w:type="spellEnd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,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 xml:space="preserve"> </w:t>
      </w:r>
      <w:proofErr w:type="gramStart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T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roh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,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de-DE"/>
          <w14:ligatures w14:val="none"/>
        </w:rPr>
        <w:t xml:space="preserve"> 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and</w:t>
      </w:r>
      <w:proofErr w:type="gramEnd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 xml:space="preserve"> r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m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are parameters of the equation.</w:t>
      </w:r>
    </w:p>
    <w:p w14:paraId="424DF073" w14:textId="77777777" w:rsidR="00DA6BB2" w:rsidRPr="00B4781A" w:rsidRDefault="00DA6BB2" w:rsidP="00DA6BB2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b Numbers in parenthesis are standard errors.</w:t>
      </w:r>
    </w:p>
    <w:p w14:paraId="430E4611" w14:textId="77777777" w:rsidR="00DA6BB2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CC0948D" w14:textId="043785B5" w:rsidR="00955BA4" w:rsidRPr="00B4781A" w:rsidRDefault="00955BA4" w:rsidP="00955BA4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 S6:</w:t>
      </w:r>
      <w:r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B45758" w:rsidRPr="00B45758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Table of results of the transmission percentage based on the number of infected </w:t>
      </w:r>
      <w:r w:rsidR="007E511C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potato </w:t>
      </w:r>
      <w:r w:rsidR="00B45758" w:rsidRPr="00B45758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plants per plant</w:t>
      </w:r>
      <w:r w:rsidR="009E3DC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</w:t>
      </w:r>
      <w:r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of potato virus Y (PVY) by </w:t>
      </w:r>
      <w:r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M</w:t>
      </w:r>
      <w:r w:rsidR="007E511C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. </w:t>
      </w:r>
      <w:proofErr w:type="spellStart"/>
      <w:r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</w:p>
    <w:p w14:paraId="0C518DA8" w14:textId="77777777" w:rsidR="00955BA4" w:rsidRDefault="00955BA4" w:rsidP="00DA6BB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W w:w="513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636"/>
        <w:gridCol w:w="236"/>
        <w:gridCol w:w="1558"/>
        <w:gridCol w:w="710"/>
        <w:gridCol w:w="1450"/>
      </w:tblGrid>
      <w:tr w:rsidR="00BF488C" w:rsidRPr="00955BA4" w14:paraId="5CAB7920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57471A9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.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F395835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55BA4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5F9ADBE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68B0640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number of infected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E7B8FE1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54B8148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of Number of </w:t>
            </w:r>
          </w:p>
        </w:tc>
      </w:tr>
      <w:tr w:rsidR="00BF488C" w:rsidRPr="00955BA4" w14:paraId="6DE28665" w14:textId="77777777" w:rsidTr="0009530B">
        <w:trPr>
          <w:trHeight w:val="342"/>
          <w:jc w:val="center"/>
        </w:trPr>
        <w:tc>
          <w:tcPr>
            <w:tcW w:w="54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952B5E3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63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518A992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E2E134B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8A6E224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s from 3 replicates</w:t>
            </w:r>
          </w:p>
        </w:tc>
        <w:tc>
          <w:tcPr>
            <w:tcW w:w="71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53E33E7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E5A00EE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ed/total plant (%)</w:t>
            </w:r>
            <w:r w:rsidRPr="00955BA4">
              <w:rPr>
                <w:rFonts w:ascii="Times New Roman" w:eastAsia="Times New Roman" w:hAnsi="Times New Roman" w:cs="Times New Roman"/>
                <w:color w:val="000000"/>
              </w:rPr>
              <w:t xml:space="preserve"> (±SE)</w:t>
            </w:r>
          </w:p>
        </w:tc>
      </w:tr>
      <w:tr w:rsidR="00BF488C" w:rsidRPr="00955BA4" w14:paraId="74A58424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64ACC06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E81DB6C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B7E85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7C1AEAC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.33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C56EE26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DFB16C7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3.33 (±0.033)</w:t>
            </w:r>
          </w:p>
        </w:tc>
      </w:tr>
      <w:tr w:rsidR="00BF488C" w:rsidRPr="00955BA4" w14:paraId="34FB0B7F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CCB4D98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6C8513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2755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603C46A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2.3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992FCDC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6FB6268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23.33 (±0.088)</w:t>
            </w:r>
          </w:p>
        </w:tc>
      </w:tr>
      <w:tr w:rsidR="00BF488C" w:rsidRPr="00955BA4" w14:paraId="458ACB66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DF4C734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28AD4FB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78C7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33B2ABA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.6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FE329DD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8C9ECB7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6.66 (±0.088)</w:t>
            </w:r>
          </w:p>
        </w:tc>
      </w:tr>
      <w:tr w:rsidR="00BF488C" w:rsidRPr="00955BA4" w14:paraId="532F6B71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8A9D441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640B767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B294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D77882A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AFC07F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A78B11D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3.33 (±0.033)</w:t>
            </w:r>
          </w:p>
        </w:tc>
      </w:tr>
      <w:tr w:rsidR="00BF488C" w:rsidRPr="00955BA4" w14:paraId="66DA92CF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D39B9F2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A9F6856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628B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F3B23EB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.3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ADDDBC3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C44CF89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13.33 (±0.033)</w:t>
            </w:r>
          </w:p>
        </w:tc>
      </w:tr>
      <w:tr w:rsidR="00BF488C" w:rsidRPr="00955BA4" w14:paraId="7E480BDC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A3EF972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CF479FC" w14:textId="620B8EB4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Model</w:t>
            </w:r>
            <w:r w:rsidR="000B4C5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81DF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955BA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F87DC9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CFE3533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6F4BD3AB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Taylor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B0447EC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488C" w:rsidRPr="00955BA4" w14:paraId="2F8808BE" w14:textId="77777777" w:rsidTr="0009530B">
        <w:trPr>
          <w:trHeight w:val="34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CFC030A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5B0D63E2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BDB95B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287CB340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52F553E6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-5.1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8A07A7E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488C" w:rsidRPr="00955BA4" w14:paraId="4978228A" w14:textId="77777777" w:rsidTr="0009530B">
        <w:trPr>
          <w:trHeight w:val="342"/>
          <w:jc w:val="center"/>
        </w:trPr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10C43A1E" w14:textId="77777777" w:rsidR="00BF488C" w:rsidRPr="00955BA4" w:rsidRDefault="00BF488C" w:rsidP="00A51B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64340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C7ECA7C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372AE7E4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5BA4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040EDE70" w14:textId="77777777" w:rsidR="00BF488C" w:rsidRPr="00955BA4" w:rsidRDefault="00BF488C" w:rsidP="00A51B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0D1D649" w14:textId="77777777" w:rsidR="00BF488C" w:rsidRPr="00955BA4" w:rsidRDefault="00BF488C" w:rsidP="00424B9F">
      <w:pPr>
        <w:spacing w:after="0"/>
        <w:ind w:left="2008" w:hanging="284"/>
        <w:rPr>
          <w:rFonts w:ascii="Times New Roman" w:hAnsi="Times New Roman" w:cs="Times New Roman"/>
          <w:sz w:val="20"/>
          <w:szCs w:val="20"/>
          <w:lang w:eastAsia="de-DE"/>
        </w:rPr>
      </w:pPr>
      <w:r w:rsidRPr="00955BA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955BA4">
        <w:rPr>
          <w:rFonts w:ascii="Times New Roman" w:hAnsi="Times New Roman" w:cs="Times New Roman"/>
          <w:sz w:val="20"/>
          <w:szCs w:val="20"/>
          <w:lang w:eastAsia="de-DE"/>
        </w:rPr>
        <w:t xml:space="preserve"> </w:t>
      </w:r>
      <w:r w:rsidRPr="00955BA4">
        <w:rPr>
          <w:rFonts w:ascii="Times New Roman" w:hAnsi="Times New Roman" w:cs="Times New Roman"/>
          <w:sz w:val="20"/>
          <w:szCs w:val="20"/>
          <w:lang w:eastAsia="de-DE"/>
        </w:rPr>
        <w:tab/>
        <w:t>N is the number of plants evaluated at a given temperature.</w:t>
      </w:r>
    </w:p>
    <w:p w14:paraId="2D16734E" w14:textId="77777777" w:rsidR="00BF488C" w:rsidRPr="00955BA4" w:rsidRDefault="00BF488C" w:rsidP="00424B9F">
      <w:pPr>
        <w:spacing w:after="0"/>
        <w:ind w:left="2008" w:hanging="284"/>
        <w:jc w:val="both"/>
        <w:rPr>
          <w:rFonts w:ascii="Times New Roman" w:hAnsi="Times New Roman" w:cs="Times New Roman"/>
          <w:sz w:val="20"/>
          <w:szCs w:val="20"/>
          <w:lang w:eastAsia="de-DE"/>
        </w:rPr>
      </w:pPr>
      <w:r w:rsidRPr="00955BA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955BA4">
        <w:rPr>
          <w:rFonts w:ascii="Times New Roman" w:hAnsi="Times New Roman" w:cs="Times New Roman"/>
          <w:sz w:val="20"/>
          <w:szCs w:val="20"/>
          <w:lang w:eastAsia="de-DE"/>
        </w:rPr>
        <w:t xml:space="preserve"> </w:t>
      </w:r>
      <w:r w:rsidRPr="00955BA4">
        <w:rPr>
          <w:rFonts w:ascii="Times New Roman" w:hAnsi="Times New Roman" w:cs="Times New Roman"/>
          <w:sz w:val="20"/>
          <w:szCs w:val="20"/>
          <w:lang w:eastAsia="de-DE"/>
        </w:rPr>
        <w:tab/>
        <w:t>Name of the nonlinear model.</w:t>
      </w:r>
    </w:p>
    <w:p w14:paraId="0B5239C0" w14:textId="77777777" w:rsidR="00BF488C" w:rsidRPr="00B4781A" w:rsidRDefault="00BF488C" w:rsidP="00DA6BB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3AF237D" w14:textId="622718B0" w:rsidR="00DA6BB2" w:rsidRPr="00B4781A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 w:rsidR="00E43989"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955BA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 w:rsidR="00E43989" w:rsidRPr="00B4781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="00E43989" w:rsidRPr="00B4781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43989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Models and their parameters fitted to describe</w:t>
      </w:r>
      <w:r w:rsidR="007324F8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the acquisition of potato virus Y (PVY) by </w:t>
      </w:r>
      <w:proofErr w:type="spellStart"/>
      <w:r w:rsidR="007324F8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Myzus</w:t>
      </w:r>
      <w:proofErr w:type="spellEnd"/>
      <w:r w:rsidR="007324F8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 </w:t>
      </w:r>
      <w:proofErr w:type="spellStart"/>
      <w:r w:rsidR="007324F8" w:rsidRPr="00B4781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7324F8" w:rsidRPr="00B4781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in potato plants</w:t>
      </w:r>
    </w:p>
    <w:p w14:paraId="10F1322D" w14:textId="77777777" w:rsidR="00DA6BB2" w:rsidRPr="00B4781A" w:rsidRDefault="00DA6BB2" w:rsidP="00DA6BB2">
      <w:pPr>
        <w:spacing w:line="0" w:lineRule="atLeast"/>
        <w:ind w:left="900" w:hanging="900"/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  <w14:ligatures w14:val="none"/>
        </w:rPr>
      </w:pPr>
    </w:p>
    <w:tbl>
      <w:tblPr>
        <w:tblW w:w="9825" w:type="dxa"/>
        <w:tblInd w:w="108" w:type="dxa"/>
        <w:tblLook w:val="04A0" w:firstRow="1" w:lastRow="0" w:firstColumn="1" w:lastColumn="0" w:noHBand="0" w:noVBand="1"/>
      </w:tblPr>
      <w:tblGrid>
        <w:gridCol w:w="1194"/>
        <w:gridCol w:w="2928"/>
        <w:gridCol w:w="2652"/>
        <w:gridCol w:w="711"/>
        <w:gridCol w:w="810"/>
        <w:gridCol w:w="720"/>
        <w:gridCol w:w="810"/>
      </w:tblGrid>
      <w:tr w:rsidR="00DA6BB2" w:rsidRPr="00B4781A" w14:paraId="52195707" w14:textId="77777777" w:rsidTr="00184238">
        <w:trPr>
          <w:trHeight w:val="36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EB1EE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CB92D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s</w:t>
            </w:r>
            <w:r w:rsidRPr="00B4781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B4781A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8B24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meter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C8A8A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F 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B98D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1,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244BF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41D6B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proofErr w:type="spellStart"/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Cc</w:t>
            </w:r>
            <w:proofErr w:type="spellEnd"/>
          </w:p>
        </w:tc>
      </w:tr>
      <w:tr w:rsidR="00DA6BB2" w:rsidRPr="00B4781A" w14:paraId="3B0751AF" w14:textId="77777777" w:rsidTr="00184238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C9A7C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F52F4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E0E3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4672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3251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426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CBE9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4F2D64F1" w14:textId="77777777" w:rsidTr="00184238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58956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 senescence rate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25BCA" w14:textId="77777777" w:rsidR="00DA6BB2" w:rsidRPr="00B4781A" w:rsidRDefault="00DA6BB2" w:rsidP="00D21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85362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opt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17.435 (±0.</w:t>
            </w:r>
            <w:proofErr w:type="gramStart"/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8)</w:t>
            </w:r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D24E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F658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2,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590D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FB5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82</w:t>
            </w:r>
          </w:p>
        </w:tc>
      </w:tr>
      <w:tr w:rsidR="00DA6BB2" w:rsidRPr="00B4781A" w14:paraId="401DDD87" w14:textId="77777777" w:rsidTr="00184238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42B3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8E82" w14:textId="77777777" w:rsidR="00B4781A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ylor:    </w:t>
            </w:r>
            <m:oMath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m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14:ligatures w14:val="none"/>
                </w:rPr>
                <m:t>=</m:t>
              </m:r>
            </m:oMath>
          </w:p>
          <w:p w14:paraId="08B99C01" w14:textId="6CE24A20" w:rsidR="00DA6BB2" w:rsidRPr="00B4781A" w:rsidRDefault="00DA6BB2" w:rsidP="00B478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1-rm*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14:ligatures w14:val="none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14:ligatures w14:val="none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0"/>
                                <w14:ligatures w14:val="none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kern w:val="0"/>
                                <w14:ligatures w14:val="none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kern w:val="0"/>
                                <w14:ligatures w14:val="none"/>
                              </w:rPr>
                              <m:t>2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0"/>
                                <w14:ligatures w14:val="none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kern w:val="0"/>
                                    <w14:ligatures w14:val="none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kern w:val="0"/>
                                        <w14:ligatures w14:val="none"/>
                                      </w:rPr>
                                    </m:ctrlPr>
                                  </m:fPr>
                                  <m:num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kern w:val="0"/>
                                            <w14:ligatures w14:val="none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kern w:val="0"/>
                                            <w14:ligatures w14:val="none"/>
                                          </w:rPr>
                                          <m:t>T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i/>
                                                <w:kern w:val="0"/>
                                                <w14:ligatures w14:val="none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kern w:val="0"/>
                                                <w14:ligatures w14:val="none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kern w:val="0"/>
                                                <w14:ligatures w14:val="none"/>
                                              </w:rPr>
                                              <m:t>opt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kern w:val="0"/>
                                            <w14:ligatures w14:val="non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kern w:val="0"/>
                                            <w14:ligatures w14:val="none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kern w:val="0"/>
                                            <w14:ligatures w14:val="none"/>
                                          </w:rPr>
                                          <m:t>roh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kern w:val="0"/>
                                <w14:ligatures w14:val="none"/>
                              </w:rPr>
                              <m:t>2</m:t>
                            </m:r>
                          </m:sup>
                        </m:sSup>
                      </m:e>
                    </m:d>
                  </m:sup>
                </m:sSup>
              </m:oMath>
            </m:oMathPara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9712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roh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7.177 (±1.17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7D09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808A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EDF6F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9319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6F53D2A4" w14:textId="77777777" w:rsidTr="00184238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86DC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7DD5C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CE24" w14:textId="77777777" w:rsidR="00DA6BB2" w:rsidRPr="00B4781A" w:rsidRDefault="006417B3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14:ligatures w14:val="none"/>
                    </w:rPr>
                    <m:t>m</m:t>
                  </m:r>
                </m:sub>
              </m:sSub>
            </m:oMath>
            <w:r w:rsidR="00DA6BB2"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0.2077 (±0.0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80C00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13C6F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83F66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4F410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A6BB2" w:rsidRPr="00B4781A" w14:paraId="359045CE" w14:textId="77777777" w:rsidTr="00184238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4CCB1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DB0E5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7E7C8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3AC0A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BD7F1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8305C" w14:textId="77777777" w:rsidR="00DA6BB2" w:rsidRPr="00B4781A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78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42444" w14:textId="77777777" w:rsidR="00DA6BB2" w:rsidRPr="00B4781A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AD2C879" w14:textId="77777777" w:rsidR="00DA6BB2" w:rsidRPr="00B4781A" w:rsidRDefault="00DA6BB2" w:rsidP="00DA6BB2">
      <w:pPr>
        <w:spacing w:after="0" w:line="0" w:lineRule="atLeast"/>
        <w:ind w:left="180" w:hanging="180"/>
        <w:jc w:val="both"/>
        <w:rPr>
          <w:rFonts w:ascii="Times New Roman" w:eastAsia="Arial" w:hAnsi="Times New Roman" w:cs="Times New Roman"/>
          <w:color w:val="FF0000"/>
          <w:kern w:val="0"/>
          <w:sz w:val="20"/>
          <w:szCs w:val="20"/>
          <w:vertAlign w:val="superscript"/>
          <w14:ligatures w14:val="none"/>
        </w:rPr>
      </w:pPr>
    </w:p>
    <w:p w14:paraId="0361C598" w14:textId="77777777" w:rsidR="00DA6BB2" w:rsidRPr="00B4781A" w:rsidRDefault="00DA6BB2" w:rsidP="00DA6BB2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</w:pPr>
      <w:proofErr w:type="gramStart"/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a Models</w:t>
      </w:r>
      <w:proofErr w:type="gramEnd"/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: Taylor: 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m(T)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is the transmission rate function, where </w:t>
      </w:r>
      <w:proofErr w:type="spellStart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T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opt</w:t>
      </w:r>
      <w:proofErr w:type="spellEnd"/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,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de-DE"/>
          <w14:ligatures w14:val="none"/>
        </w:rPr>
        <w:t xml:space="preserve"> </w:t>
      </w:r>
      <w:proofErr w:type="gramStart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T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roh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,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eastAsia="de-DE"/>
          <w14:ligatures w14:val="none"/>
        </w:rPr>
        <w:t xml:space="preserve">  </w:t>
      </w: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and</w:t>
      </w:r>
      <w:proofErr w:type="gramEnd"/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proofErr w:type="gramStart"/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de-DE"/>
          <w14:ligatures w14:val="none"/>
        </w:rPr>
        <w:t>r</w:t>
      </w:r>
      <w:r w:rsidRPr="00B4781A">
        <w:rPr>
          <w:rFonts w:ascii="Times New Roman" w:eastAsia="Calibri" w:hAnsi="Times New Roman" w:cs="Times New Roman"/>
          <w:i/>
          <w:iCs/>
          <w:kern w:val="0"/>
          <w:sz w:val="20"/>
          <w:szCs w:val="20"/>
          <w:vertAlign w:val="subscript"/>
          <w:lang w:eastAsia="de-DE"/>
          <w14:ligatures w14:val="none"/>
        </w:rPr>
        <w:t>m</w:t>
      </w:r>
      <w:proofErr w:type="gramEnd"/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 xml:space="preserve"> are parameters of the equation.</w:t>
      </w:r>
    </w:p>
    <w:p w14:paraId="62CCFB5E" w14:textId="3FD4C982" w:rsidR="004435FB" w:rsidRPr="00B4781A" w:rsidRDefault="00DA6BB2" w:rsidP="007324F8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B4781A">
        <w:rPr>
          <w:rFonts w:ascii="Times New Roman" w:eastAsia="Calibri" w:hAnsi="Times New Roman" w:cs="Times New Roman"/>
          <w:kern w:val="0"/>
          <w:sz w:val="20"/>
          <w:szCs w:val="20"/>
          <w:lang w:eastAsia="de-DE"/>
          <w14:ligatures w14:val="none"/>
        </w:rPr>
        <w:t>b Numbers in parenthesis are standard errors.</w:t>
      </w:r>
    </w:p>
    <w:p w14:paraId="17991C64" w14:textId="77777777" w:rsidR="00D14117" w:rsidRPr="00B4781A" w:rsidRDefault="00D14117">
      <w:pPr>
        <w:rPr>
          <w:rFonts w:ascii="Times New Roman" w:hAnsi="Times New Roman" w:cs="Times New Roman"/>
          <w:b/>
          <w:bCs/>
        </w:rPr>
      </w:pPr>
    </w:p>
    <w:p w14:paraId="6543E587" w14:textId="77777777" w:rsidR="00D14117" w:rsidRDefault="00D14117">
      <w:pPr>
        <w:rPr>
          <w:rFonts w:ascii="Times New Roman" w:hAnsi="Times New Roman" w:cs="Times New Roman"/>
          <w:b/>
          <w:bCs/>
        </w:rPr>
      </w:pPr>
    </w:p>
    <w:p w14:paraId="5C618AC6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431A7603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4EF7ECD6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5918F398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30727E0F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39B4B54D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03C2E696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6EE4FEEC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1E7701CE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33282802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74C46A97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0C2408E8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0244FBF6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07E51ECF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3662BE8D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1CB9D6A1" w14:textId="77777777" w:rsidR="005901D7" w:rsidRDefault="005901D7">
      <w:pPr>
        <w:rPr>
          <w:rFonts w:ascii="Times New Roman" w:hAnsi="Times New Roman" w:cs="Times New Roman"/>
          <w:b/>
          <w:bCs/>
        </w:rPr>
      </w:pPr>
    </w:p>
    <w:p w14:paraId="06E4749B" w14:textId="77777777" w:rsidR="006417B3" w:rsidRDefault="006417B3">
      <w:pPr>
        <w:rPr>
          <w:rFonts w:ascii="Times New Roman" w:hAnsi="Times New Roman" w:cs="Times New Roman"/>
          <w:b/>
          <w:bCs/>
        </w:rPr>
      </w:pPr>
    </w:p>
    <w:p w14:paraId="627C06CA" w14:textId="77777777" w:rsidR="006417B3" w:rsidRPr="00B4781A" w:rsidRDefault="006417B3">
      <w:pPr>
        <w:rPr>
          <w:rFonts w:ascii="Times New Roman" w:hAnsi="Times New Roman" w:cs="Times New Roman"/>
          <w:b/>
          <w:bCs/>
        </w:rPr>
      </w:pPr>
    </w:p>
    <w:p w14:paraId="4A78B1F2" w14:textId="63B5C866" w:rsidR="00DA6BB2" w:rsidRPr="00B4781A" w:rsidRDefault="00DA6BB2">
      <w:pPr>
        <w:rPr>
          <w:rFonts w:ascii="Times New Roman" w:hAnsi="Times New Roman" w:cs="Times New Roman"/>
        </w:rPr>
      </w:pPr>
      <w:r w:rsidRPr="00B4781A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25350E" w:rsidRPr="00B4781A">
        <w:rPr>
          <w:rFonts w:ascii="Times New Roman" w:hAnsi="Times New Roman" w:cs="Times New Roman"/>
          <w:b/>
          <w:bCs/>
        </w:rPr>
        <w:t>S</w:t>
      </w:r>
      <w:r w:rsidRPr="00B4781A">
        <w:rPr>
          <w:rFonts w:ascii="Times New Roman" w:hAnsi="Times New Roman" w:cs="Times New Roman"/>
          <w:b/>
          <w:bCs/>
        </w:rPr>
        <w:t>1</w:t>
      </w:r>
      <w:r w:rsidR="001C192F" w:rsidRPr="00B4781A">
        <w:rPr>
          <w:rFonts w:ascii="Times New Roman" w:hAnsi="Times New Roman" w:cs="Times New Roman"/>
          <w:b/>
          <w:bCs/>
        </w:rPr>
        <w:t>:</w:t>
      </w:r>
      <w:r w:rsidR="001C192F" w:rsidRPr="00B4781A">
        <w:rPr>
          <w:rFonts w:ascii="Times New Roman" w:hAnsi="Times New Roman" w:cs="Times New Roman"/>
        </w:rPr>
        <w:t xml:space="preserve"> Diagram</w:t>
      </w:r>
      <w:r w:rsidRPr="00B4781A">
        <w:rPr>
          <w:rFonts w:ascii="Times New Roman" w:hAnsi="Times New Roman" w:cs="Times New Roman"/>
        </w:rPr>
        <w:t xml:space="preserve"> showing the procedure of virus transmission experiments of potato virus Y (PVY) by </w:t>
      </w:r>
      <w:proofErr w:type="spellStart"/>
      <w:r w:rsidRPr="00B4781A">
        <w:rPr>
          <w:rFonts w:ascii="Times New Roman" w:hAnsi="Times New Roman" w:cs="Times New Roman"/>
          <w:i/>
          <w:iCs/>
        </w:rPr>
        <w:t>Myzus</w:t>
      </w:r>
      <w:proofErr w:type="spellEnd"/>
      <w:r w:rsidRPr="00B478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4781A">
        <w:rPr>
          <w:rFonts w:ascii="Times New Roman" w:hAnsi="Times New Roman" w:cs="Times New Roman"/>
          <w:i/>
          <w:iCs/>
        </w:rPr>
        <w:t>persicae</w:t>
      </w:r>
      <w:proofErr w:type="spellEnd"/>
      <w:r w:rsidRPr="00B4781A">
        <w:rPr>
          <w:rFonts w:ascii="Times New Roman" w:hAnsi="Times New Roman" w:cs="Times New Roman"/>
        </w:rPr>
        <w:t xml:space="preserve"> under constant temperatures (</w:t>
      </w:r>
      <w:r w:rsidRPr="00B4781A">
        <w:rPr>
          <w:rFonts w:ascii="Times New Roman" w:hAnsi="Times New Roman" w:cs="Times New Roman"/>
          <w:sz w:val="24"/>
          <w:szCs w:val="24"/>
        </w:rPr>
        <w:t>12°C,15°C, 20°C, 25°C).</w:t>
      </w:r>
    </w:p>
    <w:p w14:paraId="0A255002" w14:textId="77777777" w:rsidR="00DA6BB2" w:rsidRPr="00B4781A" w:rsidRDefault="00DA6BB2">
      <w:pPr>
        <w:rPr>
          <w:rFonts w:ascii="Times New Roman" w:hAnsi="Times New Roman" w:cs="Times New Roman"/>
        </w:rPr>
      </w:pPr>
    </w:p>
    <w:p w14:paraId="6CB96485" w14:textId="77777777" w:rsidR="00DA6BB2" w:rsidRPr="00B4781A" w:rsidRDefault="00DA6BB2">
      <w:pPr>
        <w:rPr>
          <w:rFonts w:ascii="Times New Roman" w:hAnsi="Times New Roman" w:cs="Times New Roman"/>
        </w:rPr>
      </w:pPr>
    </w:p>
    <w:p w14:paraId="1343FEE4" w14:textId="7A0C4DA1" w:rsidR="00DA6BB2" w:rsidRPr="00DA6BB2" w:rsidRDefault="00DA6BB2">
      <w:pPr>
        <w:rPr>
          <w:lang w:val="en-GB"/>
        </w:rPr>
      </w:pPr>
      <w:r w:rsidRPr="00B4781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50B1B30" wp14:editId="69E13429">
            <wp:extent cx="5964796" cy="4140200"/>
            <wp:effectExtent l="0" t="0" r="0" b="0"/>
            <wp:docPr id="1958533017" name="Picture 2" descr="A diagram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533017" name="Picture 2" descr="A diagram of a pla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220" cy="414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6BB2" w:rsidRPr="00DA6BB2" w:rsidSect="00DA6BB2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107FE" w14:textId="77777777" w:rsidR="00BA7B55" w:rsidRPr="00B4781A" w:rsidRDefault="00BA7B55">
      <w:pPr>
        <w:spacing w:after="0" w:line="240" w:lineRule="auto"/>
      </w:pPr>
      <w:r w:rsidRPr="00B4781A">
        <w:separator/>
      </w:r>
    </w:p>
  </w:endnote>
  <w:endnote w:type="continuationSeparator" w:id="0">
    <w:p w14:paraId="1FCA6DF1" w14:textId="77777777" w:rsidR="00BA7B55" w:rsidRPr="00B4781A" w:rsidRDefault="00BA7B55">
      <w:pPr>
        <w:spacing w:after="0" w:line="240" w:lineRule="auto"/>
      </w:pPr>
      <w:r w:rsidRPr="00B4781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lang w:val="en-US"/>
      </w:rPr>
      <w:id w:val="-1226367911"/>
      <w:docPartObj>
        <w:docPartGallery w:val="Page Numbers (Bottom of Page)"/>
        <w:docPartUnique/>
      </w:docPartObj>
    </w:sdtPr>
    <w:sdtEndPr/>
    <w:sdtContent>
      <w:p w14:paraId="5F662811" w14:textId="77777777" w:rsidR="00C82EBA" w:rsidRPr="00B4781A" w:rsidRDefault="00C82EBA">
        <w:pPr>
          <w:pStyle w:val="Footer"/>
          <w:jc w:val="center"/>
          <w:rPr>
            <w:lang w:val="en-US"/>
          </w:rPr>
        </w:pPr>
        <w:r w:rsidRPr="00B4781A">
          <w:rPr>
            <w:lang w:val="en-US"/>
          </w:rPr>
          <w:fldChar w:fldCharType="begin"/>
        </w:r>
        <w:r w:rsidRPr="00B4781A">
          <w:rPr>
            <w:lang w:val="en-US"/>
          </w:rPr>
          <w:instrText xml:space="preserve"> PAGE   \* MERGEFORMAT </w:instrText>
        </w:r>
        <w:r w:rsidRPr="00B4781A">
          <w:rPr>
            <w:lang w:val="en-US"/>
          </w:rPr>
          <w:fldChar w:fldCharType="separate"/>
        </w:r>
        <w:r w:rsidRPr="00B4781A">
          <w:rPr>
            <w:lang w:val="en-US"/>
          </w:rPr>
          <w:t>2</w:t>
        </w:r>
        <w:r w:rsidRPr="00B4781A">
          <w:rPr>
            <w:lang w:val="en-US"/>
          </w:rPr>
          <w:fldChar w:fldCharType="end"/>
        </w:r>
      </w:p>
    </w:sdtContent>
  </w:sdt>
  <w:p w14:paraId="6D1BF668" w14:textId="77777777" w:rsidR="00C82EBA" w:rsidRPr="00B4781A" w:rsidRDefault="00C82EBA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16F20" w14:textId="77777777" w:rsidR="00BA7B55" w:rsidRPr="00B4781A" w:rsidRDefault="00BA7B55">
      <w:pPr>
        <w:spacing w:after="0" w:line="240" w:lineRule="auto"/>
      </w:pPr>
      <w:r w:rsidRPr="00B4781A">
        <w:separator/>
      </w:r>
    </w:p>
  </w:footnote>
  <w:footnote w:type="continuationSeparator" w:id="0">
    <w:p w14:paraId="4BB84286" w14:textId="77777777" w:rsidR="00BA7B55" w:rsidRPr="00B4781A" w:rsidRDefault="00BA7B55">
      <w:pPr>
        <w:spacing w:after="0" w:line="240" w:lineRule="auto"/>
      </w:pPr>
      <w:r w:rsidRPr="00B4781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75EFF"/>
    <w:multiLevelType w:val="hybridMultilevel"/>
    <w:tmpl w:val="3160B1B8"/>
    <w:lvl w:ilvl="0" w:tplc="2D7C3546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81397"/>
    <w:multiLevelType w:val="multilevel"/>
    <w:tmpl w:val="731EA4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9A915FA"/>
    <w:multiLevelType w:val="multilevel"/>
    <w:tmpl w:val="A2A65992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" w15:restartNumberingAfterBreak="0">
    <w:nsid w:val="1D0342E9"/>
    <w:multiLevelType w:val="multilevel"/>
    <w:tmpl w:val="25C8C81C"/>
    <w:lvl w:ilvl="0">
      <w:start w:val="2"/>
      <w:numFmt w:val="decimal"/>
      <w:lvlText w:val="%1"/>
      <w:lvlJc w:val="left"/>
      <w:pPr>
        <w:ind w:left="132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150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" w15:restartNumberingAfterBreak="0">
    <w:nsid w:val="26DD1D41"/>
    <w:multiLevelType w:val="multilevel"/>
    <w:tmpl w:val="E990E7B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</w:rPr>
    </w:lvl>
  </w:abstractNum>
  <w:abstractNum w:abstractNumId="5" w15:restartNumberingAfterBreak="0">
    <w:nsid w:val="29915044"/>
    <w:multiLevelType w:val="multilevel"/>
    <w:tmpl w:val="25C8C81C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6" w15:restartNumberingAfterBreak="0">
    <w:nsid w:val="2E930B6F"/>
    <w:multiLevelType w:val="multilevel"/>
    <w:tmpl w:val="731EA4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7B36F2"/>
    <w:multiLevelType w:val="multilevel"/>
    <w:tmpl w:val="460809E0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8" w15:restartNumberingAfterBreak="0">
    <w:nsid w:val="42B37CAD"/>
    <w:multiLevelType w:val="hybridMultilevel"/>
    <w:tmpl w:val="F03E06C4"/>
    <w:lvl w:ilvl="0" w:tplc="3E606706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A70F3C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6D17550"/>
    <w:multiLevelType w:val="hybridMultilevel"/>
    <w:tmpl w:val="AF10A5D2"/>
    <w:lvl w:ilvl="0" w:tplc="78ACF9B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F54C48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1E45B41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D001B2E"/>
    <w:multiLevelType w:val="hybridMultilevel"/>
    <w:tmpl w:val="0A108AD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2912EF2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7667472"/>
    <w:multiLevelType w:val="multilevel"/>
    <w:tmpl w:val="25C8C81C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6" w15:restartNumberingAfterBreak="0">
    <w:nsid w:val="68722792"/>
    <w:multiLevelType w:val="multilevel"/>
    <w:tmpl w:val="893E87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vertAlign w:val="baseline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asciiTheme="majorHAnsi" w:eastAsia="Arial" w:hAnsiTheme="majorHAnsi" w:cstheme="majorHAnsi" w:hint="default"/>
        <w:b/>
        <w:i w:val="0"/>
        <w:vertAlign w:val="baseline"/>
      </w:rPr>
    </w:lvl>
    <w:lvl w:ilvl="2">
      <w:start w:val="1"/>
      <w:numFmt w:val="upperLetter"/>
      <w:lvlText w:val="%1.%2.%3"/>
      <w:lvlJc w:val="left"/>
      <w:pPr>
        <w:ind w:left="1080" w:hanging="720"/>
      </w:pPr>
      <w:rPr>
        <w:vertAlign w:val="baseline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vertAlign w:val="baseline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vertAlign w:val="baseline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vertAlign w:val="baseline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vertAlign w:val="baseline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vertAlign w:val="baseline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vertAlign w:val="baseline"/>
      </w:rPr>
    </w:lvl>
  </w:abstractNum>
  <w:abstractNum w:abstractNumId="17" w15:restartNumberingAfterBreak="0">
    <w:nsid w:val="69FB18B1"/>
    <w:multiLevelType w:val="hybridMultilevel"/>
    <w:tmpl w:val="ED72C5C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C50FCD"/>
    <w:multiLevelType w:val="multilevel"/>
    <w:tmpl w:val="25C8C81C"/>
    <w:lvl w:ilvl="0">
      <w:start w:val="2"/>
      <w:numFmt w:val="decimal"/>
      <w:lvlText w:val="%1"/>
      <w:lvlJc w:val="left"/>
      <w:pPr>
        <w:ind w:left="132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150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9" w15:restartNumberingAfterBreak="0">
    <w:nsid w:val="7494149A"/>
    <w:multiLevelType w:val="multilevel"/>
    <w:tmpl w:val="2000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 w16cid:durableId="933703617">
    <w:abstractNumId w:val="16"/>
  </w:num>
  <w:num w:numId="2" w16cid:durableId="1775786198">
    <w:abstractNumId w:val="13"/>
  </w:num>
  <w:num w:numId="3" w16cid:durableId="2131853179">
    <w:abstractNumId w:val="14"/>
  </w:num>
  <w:num w:numId="4" w16cid:durableId="206377216">
    <w:abstractNumId w:val="12"/>
  </w:num>
  <w:num w:numId="5" w16cid:durableId="962031199">
    <w:abstractNumId w:val="11"/>
  </w:num>
  <w:num w:numId="6" w16cid:durableId="631792502">
    <w:abstractNumId w:val="2"/>
  </w:num>
  <w:num w:numId="7" w16cid:durableId="1338119027">
    <w:abstractNumId w:val="9"/>
  </w:num>
  <w:num w:numId="8" w16cid:durableId="1151024315">
    <w:abstractNumId w:val="4"/>
  </w:num>
  <w:num w:numId="9" w16cid:durableId="1408721187">
    <w:abstractNumId w:val="19"/>
  </w:num>
  <w:num w:numId="10" w16cid:durableId="1232160176">
    <w:abstractNumId w:val="5"/>
  </w:num>
  <w:num w:numId="11" w16cid:durableId="1884057993">
    <w:abstractNumId w:val="10"/>
  </w:num>
  <w:num w:numId="12" w16cid:durableId="1251810584">
    <w:abstractNumId w:val="1"/>
  </w:num>
  <w:num w:numId="13" w16cid:durableId="2107537806">
    <w:abstractNumId w:val="6"/>
  </w:num>
  <w:num w:numId="14" w16cid:durableId="917638578">
    <w:abstractNumId w:val="7"/>
  </w:num>
  <w:num w:numId="15" w16cid:durableId="244188191">
    <w:abstractNumId w:val="18"/>
  </w:num>
  <w:num w:numId="16" w16cid:durableId="701710522">
    <w:abstractNumId w:val="3"/>
  </w:num>
  <w:num w:numId="17" w16cid:durableId="576747656">
    <w:abstractNumId w:val="15"/>
  </w:num>
  <w:num w:numId="18" w16cid:durableId="593249345">
    <w:abstractNumId w:val="17"/>
  </w:num>
  <w:num w:numId="19" w16cid:durableId="1737391983">
    <w:abstractNumId w:val="0"/>
  </w:num>
  <w:num w:numId="20" w16cid:durableId="14530183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B2"/>
    <w:rsid w:val="00011E6E"/>
    <w:rsid w:val="000363B5"/>
    <w:rsid w:val="00042AEF"/>
    <w:rsid w:val="00083AA7"/>
    <w:rsid w:val="0009530B"/>
    <w:rsid w:val="000B4C57"/>
    <w:rsid w:val="00154E85"/>
    <w:rsid w:val="001565AB"/>
    <w:rsid w:val="00157CFC"/>
    <w:rsid w:val="00184238"/>
    <w:rsid w:val="001C192F"/>
    <w:rsid w:val="0024190B"/>
    <w:rsid w:val="0025350E"/>
    <w:rsid w:val="002914F4"/>
    <w:rsid w:val="002959FA"/>
    <w:rsid w:val="002A03FB"/>
    <w:rsid w:val="00325F63"/>
    <w:rsid w:val="003355BA"/>
    <w:rsid w:val="0034560F"/>
    <w:rsid w:val="00351D2D"/>
    <w:rsid w:val="00364EA4"/>
    <w:rsid w:val="003650CF"/>
    <w:rsid w:val="00380E08"/>
    <w:rsid w:val="00381DF5"/>
    <w:rsid w:val="003965E2"/>
    <w:rsid w:val="003A317E"/>
    <w:rsid w:val="003B02DC"/>
    <w:rsid w:val="003B2310"/>
    <w:rsid w:val="003B56D0"/>
    <w:rsid w:val="003D1EEC"/>
    <w:rsid w:val="003F00F4"/>
    <w:rsid w:val="004031BA"/>
    <w:rsid w:val="00424B9F"/>
    <w:rsid w:val="004435FB"/>
    <w:rsid w:val="00445B4B"/>
    <w:rsid w:val="00480691"/>
    <w:rsid w:val="00484988"/>
    <w:rsid w:val="004C6034"/>
    <w:rsid w:val="004D35F6"/>
    <w:rsid w:val="004D6C3F"/>
    <w:rsid w:val="005017BF"/>
    <w:rsid w:val="005225A1"/>
    <w:rsid w:val="00530650"/>
    <w:rsid w:val="00553782"/>
    <w:rsid w:val="00560E77"/>
    <w:rsid w:val="0056680E"/>
    <w:rsid w:val="00584261"/>
    <w:rsid w:val="005901D7"/>
    <w:rsid w:val="0059544E"/>
    <w:rsid w:val="005A544C"/>
    <w:rsid w:val="005D699B"/>
    <w:rsid w:val="006417B3"/>
    <w:rsid w:val="006521E7"/>
    <w:rsid w:val="00657C78"/>
    <w:rsid w:val="00694DF9"/>
    <w:rsid w:val="006D3E3D"/>
    <w:rsid w:val="006D56BB"/>
    <w:rsid w:val="0071713D"/>
    <w:rsid w:val="007252BC"/>
    <w:rsid w:val="007324F8"/>
    <w:rsid w:val="0073637C"/>
    <w:rsid w:val="0076765E"/>
    <w:rsid w:val="00781542"/>
    <w:rsid w:val="007B28A4"/>
    <w:rsid w:val="007E511C"/>
    <w:rsid w:val="0083085E"/>
    <w:rsid w:val="00894D28"/>
    <w:rsid w:val="008B1D62"/>
    <w:rsid w:val="008B732B"/>
    <w:rsid w:val="0090260C"/>
    <w:rsid w:val="0091290F"/>
    <w:rsid w:val="009243E6"/>
    <w:rsid w:val="009346A4"/>
    <w:rsid w:val="00955BA4"/>
    <w:rsid w:val="009A3BE9"/>
    <w:rsid w:val="009B2CFE"/>
    <w:rsid w:val="009E3DC7"/>
    <w:rsid w:val="00A202D8"/>
    <w:rsid w:val="00AA79A5"/>
    <w:rsid w:val="00AE2D97"/>
    <w:rsid w:val="00B03026"/>
    <w:rsid w:val="00B25E45"/>
    <w:rsid w:val="00B330E2"/>
    <w:rsid w:val="00B45758"/>
    <w:rsid w:val="00B4781A"/>
    <w:rsid w:val="00B60A45"/>
    <w:rsid w:val="00BA4E22"/>
    <w:rsid w:val="00BA7B55"/>
    <w:rsid w:val="00BB2B41"/>
    <w:rsid w:val="00BB4860"/>
    <w:rsid w:val="00BD4096"/>
    <w:rsid w:val="00BE4D10"/>
    <w:rsid w:val="00BE6BA1"/>
    <w:rsid w:val="00BF488C"/>
    <w:rsid w:val="00C456B9"/>
    <w:rsid w:val="00C82EBA"/>
    <w:rsid w:val="00CE6F78"/>
    <w:rsid w:val="00D00782"/>
    <w:rsid w:val="00D14117"/>
    <w:rsid w:val="00D2100B"/>
    <w:rsid w:val="00D43F87"/>
    <w:rsid w:val="00D56197"/>
    <w:rsid w:val="00D908FD"/>
    <w:rsid w:val="00DA6BB2"/>
    <w:rsid w:val="00E05B82"/>
    <w:rsid w:val="00E3394F"/>
    <w:rsid w:val="00E43989"/>
    <w:rsid w:val="00E54BE6"/>
    <w:rsid w:val="00E959BE"/>
    <w:rsid w:val="00EF10CA"/>
    <w:rsid w:val="00F1577A"/>
    <w:rsid w:val="00FF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B17D"/>
  <w15:chartTrackingRefBased/>
  <w15:docId w15:val="{326193F5-DD5E-4EE8-B3C0-D66373BE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B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B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B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B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B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B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B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B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B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BB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A6BB2"/>
  </w:style>
  <w:style w:type="character" w:styleId="LineNumber">
    <w:name w:val="line number"/>
    <w:basedOn w:val="DefaultParagraphFont"/>
    <w:uiPriority w:val="99"/>
    <w:semiHidden/>
    <w:unhideWhenUsed/>
    <w:rsid w:val="00DA6BB2"/>
  </w:style>
  <w:style w:type="paragraph" w:styleId="NormalWeb">
    <w:name w:val="Normal (Web)"/>
    <w:basedOn w:val="Normal"/>
    <w:uiPriority w:val="99"/>
    <w:semiHidden/>
    <w:unhideWhenUsed/>
    <w:rsid w:val="00DA6B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DA6BB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6B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6BB2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A6B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A6BB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A6BB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A6BB2"/>
    <w:rPr>
      <w:rFonts w:ascii="Calibri" w:eastAsia="Calibri" w:hAnsi="Calibri" w:cs="Calibri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6BB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A6BB2"/>
    <w:rPr>
      <w:rFonts w:ascii="Calibri" w:eastAsia="Calibri" w:hAnsi="Calibri" w:cs="Calibri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6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BB2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BB2"/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BB2"/>
    <w:rPr>
      <w:rFonts w:ascii="Calibri" w:eastAsia="Calibri" w:hAnsi="Calibri" w:cs="Calibri"/>
      <w:b/>
      <w:bCs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qFormat/>
    <w:rsid w:val="00DA6BB2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kern w:val="0"/>
      <w:sz w:val="24"/>
      <w:szCs w:val="20"/>
      <w:lang w:eastAsia="de-DE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6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6B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o3b">
    <w:name w:val="gntyacmbo3b"/>
    <w:basedOn w:val="DefaultParagraphFont"/>
    <w:rsid w:val="00DA6BB2"/>
  </w:style>
  <w:style w:type="character" w:styleId="Hyperlink">
    <w:name w:val="Hyperlink"/>
    <w:basedOn w:val="DefaultParagraphFont"/>
    <w:uiPriority w:val="99"/>
    <w:semiHidden/>
    <w:unhideWhenUsed/>
    <w:rsid w:val="00DA6BB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A6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266</Words>
  <Characters>6562</Characters>
  <Application>Microsoft Office Word</Application>
  <DocSecurity>0</DocSecurity>
  <Lines>729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o Villena</dc:creator>
  <cp:keywords/>
  <dc:description/>
  <cp:lastModifiedBy>Oswaldo Villena</cp:lastModifiedBy>
  <cp:revision>6</cp:revision>
  <dcterms:created xsi:type="dcterms:W3CDTF">2025-09-10T23:47:00Z</dcterms:created>
  <dcterms:modified xsi:type="dcterms:W3CDTF">2026-01-17T21:08:00Z</dcterms:modified>
</cp:coreProperties>
</file>